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1580" w14:textId="77777777" w:rsidR="00C50EEE" w:rsidRPr="00635792" w:rsidRDefault="00C50EEE" w:rsidP="00C50EEE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792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 data</w:t>
      </w:r>
    </w:p>
    <w:p w14:paraId="5B2ABEFE" w14:textId="77777777" w:rsidR="00C50EEE" w:rsidRPr="00C50EEE" w:rsidRDefault="00C50EEE" w:rsidP="00C50EEE">
      <w:pPr>
        <w:spacing w:before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C50EEE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able S1. Inclusion and exclusion criteria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993"/>
        <w:gridCol w:w="708"/>
        <w:gridCol w:w="4678"/>
        <w:gridCol w:w="2693"/>
      </w:tblGrid>
      <w:tr w:rsidR="00C50EEE" w:rsidRPr="00C50EEE" w14:paraId="59307185" w14:textId="77777777" w:rsidTr="00D87879">
        <w:trPr>
          <w:tblHeader/>
        </w:trPr>
        <w:tc>
          <w:tcPr>
            <w:tcW w:w="988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11EDFAE8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71BF4795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CHECK</w:t>
            </w:r>
          </w:p>
        </w:tc>
        <w:tc>
          <w:tcPr>
            <w:tcW w:w="1843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22A0CE6" w14:textId="12E2F44F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OAI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323DB171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FNIH OA BIOMARKERS CONSORTIUM</w:t>
            </w:r>
          </w:p>
        </w:tc>
        <w:tc>
          <w:tcPr>
            <w:tcW w:w="4678" w:type="dxa"/>
            <w:shd w:val="clear" w:color="auto" w:fill="FFFFFF"/>
          </w:tcPr>
          <w:p w14:paraId="03CD0662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IMI-APPROACH</w:t>
            </w:r>
          </w:p>
        </w:tc>
        <w:tc>
          <w:tcPr>
            <w:tcW w:w="2693" w:type="dxa"/>
            <w:shd w:val="clear" w:color="auto" w:fill="FFFFFF"/>
          </w:tcPr>
          <w:p w14:paraId="6B7A9845" w14:textId="74A0E96D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MOST</w:t>
            </w:r>
          </w:p>
        </w:tc>
      </w:tr>
      <w:tr w:rsidR="00C50EEE" w:rsidRPr="00C50EEE" w14:paraId="67049073" w14:textId="77777777" w:rsidTr="00D87879">
        <w:trPr>
          <w:trHeight w:val="25"/>
        </w:trPr>
        <w:tc>
          <w:tcPr>
            <w:tcW w:w="988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327FEF15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N</w:t>
            </w:r>
          </w:p>
        </w:tc>
        <w:tc>
          <w:tcPr>
            <w:tcW w:w="184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7103C474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1002</w:t>
            </w:r>
          </w:p>
        </w:tc>
        <w:tc>
          <w:tcPr>
            <w:tcW w:w="1843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38948F73" w14:textId="15B78557" w:rsidR="00C50EEE" w:rsidRPr="006C4D43" w:rsidRDefault="006C4D43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6C4D43">
              <w:rPr>
                <w:rFonts w:ascii="Times New Roman" w:eastAsia="Calibri" w:hAnsi="Times New Roman" w:cs="Times New Roman"/>
                <w:b/>
                <w:bCs/>
                <w:lang w:val="nl-NL"/>
              </w:rPr>
              <w:t>4674</w:t>
            </w:r>
          </w:p>
        </w:tc>
        <w:tc>
          <w:tcPr>
            <w:tcW w:w="993" w:type="dxa"/>
            <w:shd w:val="clear" w:color="auto" w:fill="FFFFFF"/>
          </w:tcPr>
          <w:p w14:paraId="36500B9D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194</w:t>
            </w:r>
          </w:p>
        </w:tc>
        <w:tc>
          <w:tcPr>
            <w:tcW w:w="708" w:type="dxa"/>
            <w:shd w:val="clear" w:color="auto" w:fill="FFFFFF"/>
          </w:tcPr>
          <w:p w14:paraId="37DA61E6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406</w:t>
            </w:r>
          </w:p>
        </w:tc>
        <w:tc>
          <w:tcPr>
            <w:tcW w:w="4678" w:type="dxa"/>
            <w:shd w:val="clear" w:color="auto" w:fill="FFFFFF"/>
          </w:tcPr>
          <w:p w14:paraId="4FEA828E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297</w:t>
            </w:r>
          </w:p>
        </w:tc>
        <w:tc>
          <w:tcPr>
            <w:tcW w:w="2693" w:type="dxa"/>
            <w:shd w:val="clear" w:color="auto" w:fill="FFFFFF"/>
          </w:tcPr>
          <w:p w14:paraId="729F5ECB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3026</w:t>
            </w:r>
          </w:p>
        </w:tc>
      </w:tr>
      <w:tr w:rsidR="00C50EEE" w:rsidRPr="00C50EEE" w14:paraId="127A2EF3" w14:textId="77777777" w:rsidTr="00D87879">
        <w:trPr>
          <w:trHeight w:val="1258"/>
        </w:trPr>
        <w:tc>
          <w:tcPr>
            <w:tcW w:w="988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35266B9D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Inclusion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 criteria</w:t>
            </w:r>
          </w:p>
        </w:tc>
        <w:tc>
          <w:tcPr>
            <w:tcW w:w="184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1DFB25BA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Non-traumatic knee or hip pain or stiffness, </w:t>
            </w:r>
          </w:p>
          <w:p w14:paraId="46E3132E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Aged 45–65 years old, </w:t>
            </w:r>
          </w:p>
          <w:p w14:paraId="1063B7E9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No previous consultation with a general practitioner, or the first consultation within 6 months before inclusion</w:t>
            </w:r>
          </w:p>
        </w:tc>
        <w:tc>
          <w:tcPr>
            <w:tcW w:w="1843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5C932435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Overweight</w:t>
            </w:r>
          </w:p>
          <w:p w14:paraId="13E0F8CC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revious knee injury or surgery</w:t>
            </w:r>
          </w:p>
          <w:p w14:paraId="38B56108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Knee pain during the past year. Participants do not need to have current knee pain to take part in the study.</w:t>
            </w:r>
          </w:p>
          <w:p w14:paraId="21584F38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arent or sibling who had knee replacement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53E3CC9E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52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A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Kellgren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Lawrence grade (KLG) 1, 2, or 3 at baseline from central reading</w:t>
            </w:r>
          </w:p>
          <w:p w14:paraId="652DA8DB" w14:textId="77777777" w:rsidR="00C50EEE" w:rsidRPr="00C50EEE" w:rsidRDefault="00C50EEE" w:rsidP="00C50EEE">
            <w:pPr>
              <w:numPr>
                <w:ilvl w:val="0"/>
                <w:numId w:val="4"/>
              </w:numPr>
              <w:spacing w:after="0" w:line="240" w:lineRule="auto"/>
              <w:ind w:left="252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Availability of knee radiograph and magnetic resonance images (MRIs) at baseline and 24 months</w:t>
            </w:r>
          </w:p>
        </w:tc>
        <w:tc>
          <w:tcPr>
            <w:tcW w:w="4678" w:type="dxa"/>
            <w:shd w:val="clear" w:color="auto" w:fill="FFFFFF"/>
          </w:tcPr>
          <w:p w14:paraId="23B3C322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Abl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to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walk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unassisted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4251C691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≥18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year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of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ag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563B92FF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Capable of understanding the study.</w:t>
            </w:r>
          </w:p>
          <w:p w14:paraId="4683372C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Capable of communicating in local language.</w:t>
            </w:r>
          </w:p>
          <w:p w14:paraId="32E87A76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redominantly tibiofemoral knee OA and satisfying the clinical ACR classification criteria for knee OA:</w:t>
            </w:r>
          </w:p>
          <w:p w14:paraId="1BAED4CA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27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Kne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pain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1D260DA5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27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Three or more of the following:</w:t>
            </w:r>
          </w:p>
          <w:p w14:paraId="57E638A0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&gt;50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year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of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ag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3617291E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&lt;30 min of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morning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stiffnes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31913951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Crepitu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on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activ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motion.</w:t>
            </w:r>
          </w:p>
          <w:p w14:paraId="2B50B4F7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Bony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tendernes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523B27B8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Bony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enlargement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426F9C54" w14:textId="77777777" w:rsidR="00C50EEE" w:rsidRPr="00C50EEE" w:rsidRDefault="00C50EEE" w:rsidP="00C50EEE">
            <w:pPr>
              <w:numPr>
                <w:ilvl w:val="2"/>
                <w:numId w:val="1"/>
              </w:numPr>
              <w:spacing w:after="0" w:line="240" w:lineRule="auto"/>
              <w:ind w:left="71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No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palpabl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warmth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>.</w:t>
            </w:r>
          </w:p>
          <w:p w14:paraId="4ECD1E3A" w14:textId="77777777" w:rsidR="00C50EEE" w:rsidRPr="00C50EEE" w:rsidRDefault="00C50EEE" w:rsidP="00C50EEE">
            <w:pPr>
              <w:numPr>
                <w:ilvl w:val="0"/>
                <w:numId w:val="1"/>
              </w:numPr>
              <w:tabs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High probability of progression (ranking) based on the algorithm using the following parameters:</w:t>
            </w:r>
          </w:p>
          <w:p w14:paraId="2E0D7D80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Reduced version of the KOOS questionnaire (pain, stiffness, and function).</w:t>
            </w:r>
          </w:p>
          <w:p w14:paraId="56945697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>Body Mass Index.</w:t>
            </w:r>
          </w:p>
          <w:p w14:paraId="13CAB673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Numeric Rating Scale (NRS) pain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ag w:val="MENDELEY_CITATION_v3_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"/>
                <w:id w:val="-175506079"/>
                <w:placeholder>
                  <w:docPart w:val="6DDDF667A3C8F7439FA8A58874E43E92"/>
                </w:placeholder>
              </w:sdtPr>
              <w:sdtContent>
                <w:r w:rsidRPr="00C50EEE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US"/>
                  </w:rPr>
                  <w:t>61</w:t>
                </w:r>
              </w:sdtContent>
            </w:sdt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of index knee </w:t>
            </w:r>
            <w:proofErr w:type="gram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at the moment</w:t>
            </w:r>
            <w:proofErr w:type="gram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of screening visit.</w:t>
            </w:r>
          </w:p>
          <w:p w14:paraId="62C61A37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NRS pain of the index knee in the last week before the screening visit.</w:t>
            </w:r>
          </w:p>
          <w:p w14:paraId="64E891E9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>Age.</w:t>
            </w:r>
          </w:p>
          <w:p w14:paraId="493280FE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nl-NL"/>
              </w:rPr>
              <w:t>Gender.</w:t>
            </w:r>
          </w:p>
          <w:p w14:paraId="318B78F3" w14:textId="77777777" w:rsidR="00C50EEE" w:rsidRPr="00C50EEE" w:rsidRDefault="00C50EEE" w:rsidP="00C50EEE">
            <w:pPr>
              <w:numPr>
                <w:ilvl w:val="1"/>
                <w:numId w:val="1"/>
              </w:numPr>
              <w:tabs>
                <w:tab w:val="num" w:pos="170"/>
              </w:tabs>
              <w:spacing w:after="0" w:line="240" w:lineRule="auto"/>
              <w:ind w:left="530" w:hanging="27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KIDA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ag w:val="MENDELEY_CITATION_v3_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"/>
                <w:id w:val="1347057660"/>
                <w:placeholder>
                  <w:docPart w:val="6DDDF667A3C8F7439FA8A58874E43E92"/>
                </w:placeholder>
              </w:sdtPr>
              <w:sdtContent>
                <w:r w:rsidRPr="00C50EEE">
                  <w:rPr>
                    <w:rFonts w:ascii="Times New Roman" w:eastAsia="Times New Roman" w:hAnsi="Times New Roman" w:cs="Times New Roman"/>
                    <w:color w:val="000000"/>
                    <w:vertAlign w:val="superscript"/>
                    <w:lang w:val="en-US"/>
                  </w:rPr>
                  <w:t>42</w:t>
                </w:r>
              </w:sdtContent>
            </w:sdt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parameters of the index knee, based on standard weight-bearing radiograph, taken at screening</w:t>
            </w:r>
          </w:p>
        </w:tc>
        <w:tc>
          <w:tcPr>
            <w:tcW w:w="2693" w:type="dxa"/>
            <w:shd w:val="clear" w:color="auto" w:fill="FFFFFF"/>
          </w:tcPr>
          <w:p w14:paraId="4EABD29A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ges 50 to 79</w:t>
            </w:r>
          </w:p>
          <w:p w14:paraId="30BB2CFF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Women and men</w:t>
            </w:r>
          </w:p>
          <w:p w14:paraId="17B9FE51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All ethnic/racial groups</w:t>
            </w:r>
          </w:p>
          <w:p w14:paraId="555E2E6F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Frequent knee pain, defined as knee pain on most days of the past month, reported at both screening</w:t>
            </w:r>
          </w:p>
          <w:p w14:paraId="19283D55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telephone call and about one month later at the baseline clinic visit</w:t>
            </w:r>
          </w:p>
          <w:p w14:paraId="37C593A9" w14:textId="77777777" w:rsidR="00C50EEE" w:rsidRPr="00C50EEE" w:rsidRDefault="00C50EEE" w:rsidP="00C50EEE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In those without frequent knee pain, one or more of the following risk factors for knee OA:</w:t>
            </w:r>
          </w:p>
          <w:p w14:paraId="31BE938F" w14:textId="77777777" w:rsidR="00C50EEE" w:rsidRPr="00C50EEE" w:rsidRDefault="00C50EEE" w:rsidP="00C50EEE">
            <w:pPr>
              <w:numPr>
                <w:ilvl w:val="0"/>
                <w:numId w:val="45"/>
              </w:numPr>
              <w:spacing w:after="0" w:line="240" w:lineRule="auto"/>
              <w:ind w:left="45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Overweight: above the age- and gender-specific median weight in the Framingham Study</w:t>
            </w:r>
          </w:p>
          <w:p w14:paraId="772FB4A1" w14:textId="77777777" w:rsidR="00C50EEE" w:rsidRPr="00C50EEE" w:rsidRDefault="00C50EEE" w:rsidP="00C50EEE">
            <w:pPr>
              <w:numPr>
                <w:ilvl w:val="0"/>
                <w:numId w:val="45"/>
              </w:numPr>
              <w:spacing w:after="0" w:line="240" w:lineRule="auto"/>
              <w:ind w:left="45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A history of knee injury that resulted in limited ability to walk for at least 2 days</w:t>
            </w:r>
          </w:p>
          <w:p w14:paraId="7C3182F7" w14:textId="77777777" w:rsidR="00C50EEE" w:rsidRPr="00C50EEE" w:rsidRDefault="00C50EEE" w:rsidP="00C50EEE">
            <w:pPr>
              <w:numPr>
                <w:ilvl w:val="0"/>
                <w:numId w:val="45"/>
              </w:numPr>
              <w:spacing w:after="0" w:line="240" w:lineRule="auto"/>
              <w:ind w:left="45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A history of knee surgery, including meniscus and ligament repair and unilateral total joint replacement </w:t>
            </w:r>
          </w:p>
        </w:tc>
      </w:tr>
      <w:tr w:rsidR="00C50EEE" w:rsidRPr="00C50EEE" w14:paraId="5DC9D452" w14:textId="77777777" w:rsidTr="00D87879">
        <w:trPr>
          <w:trHeight w:val="527"/>
        </w:trPr>
        <w:tc>
          <w:tcPr>
            <w:tcW w:w="988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7467E56F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lastRenderedPageBreak/>
              <w:t>Exclusion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 criteria</w:t>
            </w:r>
          </w:p>
        </w:tc>
        <w:tc>
          <w:tcPr>
            <w:tcW w:w="184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0D9C643" w14:textId="77777777" w:rsidR="00C50EEE" w:rsidRPr="00C50EEE" w:rsidRDefault="00C50EEE" w:rsidP="00C50EEE">
            <w:pPr>
              <w:numPr>
                <w:ilvl w:val="0"/>
                <w:numId w:val="6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Any other pathological condition that could explain the symptoms (e.g. Other rheumatic diseases, previous hip or knee joint replacement, congenital dysplasia, osteochondritis dissecans, intra-articular fractures, septic arthritis,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perthe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>’ disease, ligament or meniscus damage, plica syndrome, baker’s cyst)</w:t>
            </w:r>
          </w:p>
          <w:p w14:paraId="4D97EA9B" w14:textId="77777777" w:rsidR="00C50EEE" w:rsidRPr="00C50EEE" w:rsidRDefault="00C50EEE" w:rsidP="00C50EEE">
            <w:pPr>
              <w:numPr>
                <w:ilvl w:val="0"/>
                <w:numId w:val="6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omorbidity precluding physical evaluation and/or follow-up of at least 10 years</w:t>
            </w:r>
          </w:p>
          <w:p w14:paraId="58101639" w14:textId="77777777" w:rsidR="00C50EEE" w:rsidRPr="00C50EEE" w:rsidRDefault="00C50EEE" w:rsidP="00C50EEE">
            <w:pPr>
              <w:numPr>
                <w:ilvl w:val="0"/>
                <w:numId w:val="6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Malignancy in the past 5 years</w:t>
            </w:r>
          </w:p>
          <w:p w14:paraId="7C316158" w14:textId="77777777" w:rsidR="00C50EEE" w:rsidRPr="00C50EEE" w:rsidRDefault="00C50EEE" w:rsidP="00C50EEE">
            <w:pPr>
              <w:numPr>
                <w:ilvl w:val="0"/>
                <w:numId w:val="6"/>
              </w:numPr>
              <w:spacing w:after="0" w:line="240" w:lineRule="auto"/>
              <w:ind w:left="271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Inability to understand the Dutch language</w:t>
            </w:r>
          </w:p>
        </w:tc>
        <w:tc>
          <w:tcPr>
            <w:tcW w:w="1843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0D70689B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Rheumatoid arthritis</w:t>
            </w:r>
          </w:p>
          <w:p w14:paraId="2C69AA8C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Joint replacements in both knees</w:t>
            </w:r>
          </w:p>
          <w:p w14:paraId="6CC08516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Unable to walk without assistance</w:t>
            </w:r>
          </w:p>
          <w:p w14:paraId="30BEA118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24" w:hanging="18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Unable to undergo an MRI of the knee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1C36D230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52" w:hanging="18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Knees that were unable to meet criteria for radiographic or pain progression due to ceiling effects at baseline (minimum medial joint space width &lt;1.0mm were excluded and/or</w:t>
            </w:r>
          </w:p>
          <w:p w14:paraId="7E2A4550" w14:textId="77777777" w:rsidR="00C50EEE" w:rsidRPr="00C50EEE" w:rsidRDefault="00C50EEE" w:rsidP="00C50EEE">
            <w:pPr>
              <w:numPr>
                <w:ilvl w:val="0"/>
                <w:numId w:val="5"/>
              </w:numPr>
              <w:spacing w:after="0" w:line="240" w:lineRule="auto"/>
              <w:ind w:left="252" w:hanging="18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WOMAC pain &gt;91 on 0-100 scale)</w:t>
            </w:r>
          </w:p>
        </w:tc>
        <w:tc>
          <w:tcPr>
            <w:tcW w:w="4678" w:type="dxa"/>
            <w:shd w:val="clear" w:color="auto" w:fill="FFFFFF"/>
          </w:tcPr>
          <w:p w14:paraId="36B21203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Inability to comply to the protocol.</w:t>
            </w:r>
          </w:p>
          <w:p w14:paraId="6869D1FB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nl-NL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Participation in a trial of local therapeutic intervention for index knee OA or potential systemic DMOADs at the time of inclusion, within six months before inclusion, and/or anticipated during two years of follow-up.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Participation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in non-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interventional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studies was allowed.</w:t>
            </w:r>
          </w:p>
          <w:p w14:paraId="3EA982AB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Surgery of the index knee in the six months before inclusion and/or scheduled or expected surgery of the index knee during follow-up.</w:t>
            </w:r>
          </w:p>
          <w:p w14:paraId="0806B6F6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Current pregnancy or planned pregnancy during follow-up (because of imaging).</w:t>
            </w:r>
          </w:p>
          <w:p w14:paraId="04A5B0DF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Predominantly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patellofemoral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nl-NL"/>
              </w:rPr>
              <w:t>kne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nl-NL"/>
              </w:rPr>
              <w:t xml:space="preserve"> OA.</w:t>
            </w:r>
          </w:p>
          <w:p w14:paraId="637F02A6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Secondary knee OA. For example, due to severe leg deformity (knee varus or valgus &gt;10°), inflammatory joint disease (either autoimmune, infectious, or crystal-induced), severe chondrocalcinosis, Paget’s disease of the bone,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ochronosi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, acromegaly, haemochromatosis, Wilson’s disease, osteochondritis dissecans,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haemophilia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  <w:p w14:paraId="1A957785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Alternative/additional causes of joint pain, for example, rheumatic symptoms due to malignancies, primary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osteochondromatosis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>, and osteonecrosis.</w:t>
            </w:r>
          </w:p>
          <w:p w14:paraId="7316DB4A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Generalised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pain syndrome, for example, fibromyalgia.</w:t>
            </w:r>
          </w:p>
          <w:p w14:paraId="4EE7AC01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atients with contraindications for undergoing MRI or CT.</w:t>
            </w:r>
          </w:p>
          <w:p w14:paraId="28BE8173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revious hip replacement or expected hip replacement within six months.</w:t>
            </w:r>
          </w:p>
          <w:p w14:paraId="2F78DF83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Osteosynthesis material near the knee joint.</w:t>
            </w:r>
          </w:p>
          <w:p w14:paraId="4B236A0C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Self-reported severe spine OA.</w:t>
            </w:r>
          </w:p>
          <w:p w14:paraId="28A836D0" w14:textId="77777777" w:rsidR="00C50EEE" w:rsidRPr="00C50EEE" w:rsidRDefault="00C50EEE" w:rsidP="00C50EEE">
            <w:pPr>
              <w:numPr>
                <w:ilvl w:val="0"/>
                <w:numId w:val="2"/>
              </w:numPr>
              <w:tabs>
                <w:tab w:val="clear" w:pos="720"/>
                <w:tab w:val="num" w:pos="127"/>
              </w:tabs>
              <w:spacing w:after="0" w:line="240" w:lineRule="auto"/>
              <w:ind w:left="410" w:hanging="28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Current knee </w:t>
            </w:r>
            <w:proofErr w:type="gram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prosthesis;</w:t>
            </w:r>
            <w:proofErr w:type="gram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in case of surgical replacement of the index or contralateral knee during follow-up, images of that joint will be considered irrelevant and not be obtained. All other acquisitions will be performed as scheduled and patients will remain in the study.</w:t>
            </w:r>
          </w:p>
        </w:tc>
        <w:tc>
          <w:tcPr>
            <w:tcW w:w="2693" w:type="dxa"/>
            <w:shd w:val="clear" w:color="auto" w:fill="FFFFFF"/>
          </w:tcPr>
          <w:p w14:paraId="584B84FB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Unable to walk without the assistance of another person</w:t>
            </w:r>
          </w:p>
          <w:p w14:paraId="64396C98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Unable to come to clinic for the baseline examination</w:t>
            </w:r>
          </w:p>
          <w:p w14:paraId="0A07F424" w14:textId="77777777" w:rsidR="00C50EEE" w:rsidRPr="00C50EEE" w:rsidRDefault="00C50EEE" w:rsidP="00C50EEE">
            <w:pPr>
              <w:spacing w:after="0" w:line="240" w:lineRule="auto"/>
              <w:ind w:left="123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Total knee replacement (TKR) in both knees, </w:t>
            </w:r>
            <w:proofErr w:type="gram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or</w:t>
            </w:r>
            <w:proofErr w:type="gram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TKR in one knee with plans to have other knee replaced within the next year</w:t>
            </w:r>
          </w:p>
          <w:p w14:paraId="6E2DB249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Not competent to provide informed consent</w:t>
            </w:r>
          </w:p>
          <w:p w14:paraId="6A1D96F9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Plans to move out of the area during the next 3 years</w:t>
            </w:r>
          </w:p>
          <w:p w14:paraId="0C35C36C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>Active life-threatening cancer or other life-threatening illness that made survival to follow up unlikely</w:t>
            </w:r>
          </w:p>
          <w:p w14:paraId="0596CE78" w14:textId="77777777" w:rsidR="00C50EEE" w:rsidRPr="00C50EEE" w:rsidRDefault="00C50EEE" w:rsidP="00C50EEE">
            <w:pPr>
              <w:numPr>
                <w:ilvl w:val="0"/>
                <w:numId w:val="46"/>
              </w:numPr>
              <w:spacing w:after="0" w:line="240" w:lineRule="auto"/>
              <w:ind w:left="123" w:firstLine="0"/>
              <w:rPr>
                <w:rFonts w:ascii="Times New Roman" w:eastAsia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Rheumatoid arthritis or other forms of </w:t>
            </w:r>
            <w:r w:rsidRPr="00C50EE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inflammatory arthritis, based on self-report of MD diagnosis confirmed using a connective tissue screening questionnaire with high sensitivity and specificity for RA,</w:t>
            </w:r>
            <w:r w:rsidRPr="00C50EEE">
              <w:rPr>
                <w:rFonts w:ascii="Times New Roman" w:eastAsia="Times New Roman" w:hAnsi="Times New Roman" w:cs="Times New Roman"/>
                <w:lang w:val="uk-UA"/>
              </w:rPr>
              <w:t xml:space="preserve"> </w:t>
            </w: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and by self-reported use of specific medications used primarily for these forms of arthritis: e.g., gold, </w:t>
            </w:r>
          </w:p>
          <w:p w14:paraId="057B88F8" w14:textId="77777777" w:rsidR="00C50EEE" w:rsidRPr="00C50EEE" w:rsidRDefault="00C50EEE" w:rsidP="00C50EE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methotrexate,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leflunamide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C50EEE">
              <w:rPr>
                <w:rFonts w:ascii="Times New Roman" w:eastAsia="Times New Roman" w:hAnsi="Times New Roman" w:cs="Times New Roman"/>
                <w:lang w:val="en-US"/>
              </w:rPr>
              <w:t>plaquenil</w:t>
            </w:r>
            <w:proofErr w:type="spellEnd"/>
            <w:r w:rsidRPr="00C50EEE">
              <w:rPr>
                <w:rFonts w:ascii="Times New Roman" w:eastAsia="Times New Roman" w:hAnsi="Times New Roman" w:cs="Times New Roman"/>
                <w:lang w:val="en-US"/>
              </w:rPr>
              <w:t xml:space="preserve"> and various biologics.</w:t>
            </w:r>
            <w:r w:rsidRPr="00C50EE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F424E7C" w14:textId="77777777" w:rsidR="00C50EEE" w:rsidRPr="00C50EEE" w:rsidRDefault="00C50EEE" w:rsidP="00C50EE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22E32F93" w14:textId="3E3B8DEE" w:rsidR="00C50EEE" w:rsidRPr="00635792" w:rsidRDefault="00C50EEE" w:rsidP="00C50E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5792">
        <w:rPr>
          <w:rFonts w:ascii="Times New Roman" w:hAnsi="Times New Roman" w:cs="Times New Roman"/>
          <w:sz w:val="24"/>
          <w:szCs w:val="24"/>
          <w:lang w:val="en-US"/>
        </w:rPr>
        <w:t>All data on Inclusion and Exclusion criteria was taken literally from study protocols.</w:t>
      </w:r>
    </w:p>
    <w:p w14:paraId="00A4CF75" w14:textId="77777777" w:rsidR="00C50EEE" w:rsidRPr="00635792" w:rsidRDefault="00C50EEE" w:rsidP="00C50E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B75FB2" w14:textId="77777777" w:rsidR="00C50EEE" w:rsidRPr="00635792" w:rsidRDefault="00C50EEE" w:rsidP="00C50E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C50EEE" w:rsidRPr="00635792" w:rsidSect="00C50EEE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63579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DEFF3E" w14:textId="77777777" w:rsidR="00C50EEE" w:rsidRPr="00C50EEE" w:rsidRDefault="00C50EEE" w:rsidP="00C50EE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uk-UA"/>
        </w:rPr>
      </w:pPr>
      <w:r w:rsidRPr="00C50EE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 S2. Questionnaires</w:t>
      </w:r>
    </w:p>
    <w:tbl>
      <w:tblPr>
        <w:tblW w:w="1018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5"/>
        <w:gridCol w:w="1689"/>
        <w:gridCol w:w="1565"/>
        <w:gridCol w:w="1571"/>
        <w:gridCol w:w="1818"/>
        <w:gridCol w:w="1978"/>
      </w:tblGrid>
      <w:tr w:rsidR="00C50EEE" w:rsidRPr="00C50EEE" w14:paraId="33AE1128" w14:textId="77777777" w:rsidTr="00D87879">
        <w:trPr>
          <w:trHeight w:val="925"/>
          <w:tblHeader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1BF2A8B8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473F615A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lang w:val="en-US"/>
              </w:rPr>
              <w:t>CHECK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586909C" w14:textId="3B5346F3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lang w:val="en-US"/>
              </w:rPr>
              <w:t xml:space="preserve">OAI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66A57B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lang w:val="en-US"/>
              </w:rPr>
              <w:t>FNIH OA BIOMARKERS CONSORTIUM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766B4" w14:textId="77777777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lang w:val="en-US"/>
              </w:rPr>
              <w:t>IMI-APPROAC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5BED5D" w14:textId="0DC0AE2B" w:rsidR="00C50EEE" w:rsidRPr="00C50EEE" w:rsidRDefault="00C50EEE" w:rsidP="00C50E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lang w:val="en-US"/>
              </w:rPr>
              <w:t xml:space="preserve">MOST </w:t>
            </w:r>
          </w:p>
        </w:tc>
      </w:tr>
      <w:tr w:rsidR="00C50EEE" w:rsidRPr="00C50EEE" w14:paraId="36BF37BE" w14:textId="77777777" w:rsidTr="00D87879">
        <w:trPr>
          <w:trHeight w:val="459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37D4F57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Knee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7FDA7A99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 xml:space="preserve">WOMAC, 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7B9E36A4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WOM</w:t>
            </w:r>
            <w:r w:rsidRPr="00C50EEE">
              <w:rPr>
                <w:rFonts w:ascii="Times New Roman" w:hAnsi="Times New Roman" w:cs="Times New Roman"/>
              </w:rPr>
              <w:t>AC, KOOS</w:t>
            </w:r>
          </w:p>
        </w:tc>
        <w:tc>
          <w:tcPr>
            <w:tcW w:w="1549" w:type="dxa"/>
            <w:shd w:val="clear" w:color="auto" w:fill="FFFFFF"/>
          </w:tcPr>
          <w:p w14:paraId="7FA3238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30976FF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KOOS</w:t>
            </w:r>
          </w:p>
        </w:tc>
        <w:tc>
          <w:tcPr>
            <w:tcW w:w="1984" w:type="dxa"/>
            <w:shd w:val="clear" w:color="auto" w:fill="FFFFFF"/>
          </w:tcPr>
          <w:p w14:paraId="3CAF93A0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 xml:space="preserve">WOMAC, KOOS, </w:t>
            </w:r>
          </w:p>
        </w:tc>
      </w:tr>
      <w:tr w:rsidR="00C50EEE" w:rsidRPr="00C50EEE" w14:paraId="49B030F9" w14:textId="77777777" w:rsidTr="00D87879">
        <w:trPr>
          <w:trHeight w:val="190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60CA4CF6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Hip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4BF76A8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DBDE1B4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shd w:val="clear" w:color="auto" w:fill="FFFFFF"/>
          </w:tcPr>
          <w:p w14:paraId="2888A67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1D67B2B3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HOOS</w:t>
            </w:r>
          </w:p>
        </w:tc>
        <w:tc>
          <w:tcPr>
            <w:tcW w:w="1984" w:type="dxa"/>
            <w:shd w:val="clear" w:color="auto" w:fill="FFFFFF"/>
          </w:tcPr>
          <w:p w14:paraId="2E3F33B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WOMAC</w:t>
            </w:r>
          </w:p>
        </w:tc>
      </w:tr>
      <w:tr w:rsidR="00C50EEE" w:rsidRPr="00C50EEE" w14:paraId="6828B6DC" w14:textId="77777777" w:rsidTr="00D87879">
        <w:trPr>
          <w:trHeight w:val="384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0753A876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Hand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2F726ED7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AUSCAN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412FBE1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shd w:val="clear" w:color="auto" w:fill="FFFFFF"/>
          </w:tcPr>
          <w:p w14:paraId="7755D568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32E8DB7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bCs/>
              </w:rPr>
              <w:t>FIHOA</w:t>
            </w:r>
          </w:p>
        </w:tc>
        <w:tc>
          <w:tcPr>
            <w:tcW w:w="1984" w:type="dxa"/>
            <w:shd w:val="clear" w:color="auto" w:fill="FFFFFF"/>
          </w:tcPr>
          <w:p w14:paraId="2A3902AF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0EEE" w:rsidRPr="00C50EEE" w14:paraId="6A3E6B3F" w14:textId="77777777" w:rsidTr="00D87879">
        <w:trPr>
          <w:trHeight w:val="1057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7CFBF41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Pain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68D0960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bCs/>
                <w:lang w:val="en-US"/>
              </w:rPr>
              <w:t>Pain NRS,</w:t>
            </w:r>
            <w:r w:rsidRPr="00C50EEE">
              <w:rPr>
                <w:rFonts w:ascii="Times New Roman" w:hAnsi="Times New Roman" w:cs="Times New Roman"/>
              </w:rPr>
              <w:t xml:space="preserve"> ICOAP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2517C1A4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bCs/>
                <w:lang w:val="en-US"/>
              </w:rPr>
              <w:t>Pain NRS</w:t>
            </w:r>
          </w:p>
        </w:tc>
        <w:tc>
          <w:tcPr>
            <w:tcW w:w="1549" w:type="dxa"/>
            <w:shd w:val="clear" w:color="auto" w:fill="FFFFFF"/>
          </w:tcPr>
          <w:p w14:paraId="1B6C6E2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29CB4D4D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Cs/>
                <w:lang w:val="en-US"/>
              </w:rPr>
              <w:t xml:space="preserve">Pain NRS, </w:t>
            </w:r>
            <w:proofErr w:type="spellStart"/>
            <w:r w:rsidRPr="00C50EEE">
              <w:rPr>
                <w:rFonts w:ascii="Times New Roman" w:hAnsi="Times New Roman" w:cs="Times New Roman"/>
                <w:bCs/>
                <w:lang w:val="en-US"/>
              </w:rPr>
              <w:t>PainDETECT</w:t>
            </w:r>
            <w:proofErr w:type="spellEnd"/>
            <w:r w:rsidRPr="00C50EEE">
              <w:rPr>
                <w:rFonts w:ascii="Times New Roman" w:hAnsi="Times New Roman" w:cs="Times New Roman"/>
                <w:bCs/>
                <w:lang w:val="en-US"/>
              </w:rPr>
              <w:t xml:space="preserve">, One-month pain </w:t>
            </w:r>
            <w:proofErr w:type="gramStart"/>
            <w:r w:rsidRPr="00C50EEE">
              <w:rPr>
                <w:rFonts w:ascii="Times New Roman" w:hAnsi="Times New Roman" w:cs="Times New Roman"/>
                <w:bCs/>
                <w:lang w:val="en-US"/>
              </w:rPr>
              <w:t xml:space="preserve">diary, </w:t>
            </w:r>
            <w:r w:rsidRPr="00C50EEE">
              <w:rPr>
                <w:rFonts w:ascii="Times New Roman" w:hAnsi="Times New Roman" w:cs="Times New Roman"/>
                <w:lang w:val="en-US"/>
              </w:rPr>
              <w:t xml:space="preserve"> ICOAP</w:t>
            </w:r>
            <w:proofErr w:type="gramEnd"/>
          </w:p>
        </w:tc>
        <w:tc>
          <w:tcPr>
            <w:tcW w:w="1984" w:type="dxa"/>
            <w:shd w:val="clear" w:color="auto" w:fill="FFFFFF"/>
          </w:tcPr>
          <w:p w14:paraId="7761491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Pain</w:t>
            </w:r>
            <w:r w:rsidRPr="00C50EEE">
              <w:rPr>
                <w:rFonts w:ascii="Times New Roman" w:hAnsi="Times New Roman" w:cs="Times New Roman"/>
              </w:rPr>
              <w:t xml:space="preserve"> NRS, ICOAP</w:t>
            </w:r>
          </w:p>
        </w:tc>
      </w:tr>
      <w:tr w:rsidR="00C50EEE" w:rsidRPr="00C50EEE" w14:paraId="108A4E91" w14:textId="77777777" w:rsidTr="00D87879"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77A53304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Physical Activity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17A30635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431EC5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Cs/>
                <w:lang w:val="en-US"/>
              </w:rPr>
              <w:t>PASE score</w:t>
            </w:r>
          </w:p>
        </w:tc>
        <w:tc>
          <w:tcPr>
            <w:tcW w:w="1549" w:type="dxa"/>
            <w:shd w:val="clear" w:color="auto" w:fill="FFFFFF"/>
          </w:tcPr>
          <w:p w14:paraId="6A453560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7C1D874D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shd w:val="clear" w:color="auto" w:fill="FFFFFF"/>
          </w:tcPr>
          <w:p w14:paraId="13DC969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 xml:space="preserve">PASE </w:t>
            </w:r>
            <w:r w:rsidRPr="00C50EEE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C50EEE" w:rsidRPr="00C50EEE" w14:paraId="282C9BE3" w14:textId="77777777" w:rsidTr="00D87879"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24F4C221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Quality of life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5CC84155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SF-36, EQ-5D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097F2F73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SF-12</w:t>
            </w:r>
          </w:p>
        </w:tc>
        <w:tc>
          <w:tcPr>
            <w:tcW w:w="1549" w:type="dxa"/>
            <w:shd w:val="clear" w:color="auto" w:fill="FFFFFF"/>
          </w:tcPr>
          <w:p w14:paraId="6F4C12E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shd w:val="clear" w:color="auto" w:fill="FFFFFF"/>
          </w:tcPr>
          <w:p w14:paraId="547D6C93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  <w:bCs/>
              </w:rPr>
              <w:t>SF-36</w:t>
            </w:r>
          </w:p>
        </w:tc>
        <w:tc>
          <w:tcPr>
            <w:tcW w:w="1984" w:type="dxa"/>
            <w:shd w:val="clear" w:color="auto" w:fill="FFFFFF"/>
          </w:tcPr>
          <w:p w14:paraId="6ABB22A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0EEE">
              <w:rPr>
                <w:rFonts w:ascii="Times New Roman" w:hAnsi="Times New Roman" w:cs="Times New Roman"/>
              </w:rPr>
              <w:t>SF-12, PF-10</w:t>
            </w:r>
          </w:p>
        </w:tc>
      </w:tr>
      <w:tr w:rsidR="00C50EEE" w:rsidRPr="00C50EEE" w14:paraId="751319DB" w14:textId="77777777" w:rsidTr="00D87879">
        <w:trPr>
          <w:trHeight w:val="553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26510AE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Comorbidity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0A3DCC6A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omorbidity list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7FD7B2E1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omorbidity Index</w:t>
            </w:r>
          </w:p>
        </w:tc>
        <w:tc>
          <w:tcPr>
            <w:tcW w:w="1549" w:type="dxa"/>
            <w:shd w:val="clear" w:color="auto" w:fill="FFFFFF"/>
          </w:tcPr>
          <w:p w14:paraId="10F660A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shd w:val="clear" w:color="auto" w:fill="FFFFFF"/>
          </w:tcPr>
          <w:p w14:paraId="56E74E6C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50EEE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C50EEE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984" w:type="dxa"/>
            <w:shd w:val="clear" w:color="auto" w:fill="FFFFFF"/>
          </w:tcPr>
          <w:p w14:paraId="02B857F6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omorbidity Index</w:t>
            </w:r>
          </w:p>
        </w:tc>
      </w:tr>
      <w:tr w:rsidR="00C50EEE" w:rsidRPr="00C50EEE" w14:paraId="1881719A" w14:textId="77777777" w:rsidTr="00D87879"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78D3EE2E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Coping Inventory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756542A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Pain Catastrophizing Scale, Pain Coping Inventory list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48BA3EA8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bCs/>
                <w:lang w:val="en-US"/>
              </w:rPr>
              <w:t>Coping strategies, Life space, Brief fear of movement</w:t>
            </w:r>
          </w:p>
        </w:tc>
        <w:tc>
          <w:tcPr>
            <w:tcW w:w="1549" w:type="dxa"/>
            <w:shd w:val="clear" w:color="auto" w:fill="FFFFFF"/>
          </w:tcPr>
          <w:p w14:paraId="2C028BF9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shd w:val="clear" w:color="auto" w:fill="FFFFFF"/>
          </w:tcPr>
          <w:p w14:paraId="78C09A3B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14:paraId="0FE9D447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oping Strategies Questionnaire, Pain Catastrophizing subscale elements, ABC Scale</w:t>
            </w:r>
          </w:p>
        </w:tc>
      </w:tr>
      <w:tr w:rsidR="00C50EEE" w:rsidRPr="00C50EEE" w14:paraId="57764026" w14:textId="77777777" w:rsidTr="00D87879">
        <w:trPr>
          <w:trHeight w:val="552"/>
        </w:trPr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38EFD133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Depressive symptoms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3396A77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2CB64860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  <w:tc>
          <w:tcPr>
            <w:tcW w:w="1549" w:type="dxa"/>
            <w:shd w:val="clear" w:color="auto" w:fill="FFFFFF"/>
          </w:tcPr>
          <w:p w14:paraId="680348FD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shd w:val="clear" w:color="auto" w:fill="FFFFFF"/>
          </w:tcPr>
          <w:p w14:paraId="61140200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14:paraId="579DB003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</w:tr>
      <w:tr w:rsidR="00C50EEE" w:rsidRPr="00C50EEE" w14:paraId="375EFAD4" w14:textId="77777777" w:rsidTr="00D87879"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E87E29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Cognition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6E0BE309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MCS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911D4F7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3MS or TICS</w:t>
            </w:r>
          </w:p>
        </w:tc>
        <w:tc>
          <w:tcPr>
            <w:tcW w:w="1549" w:type="dxa"/>
            <w:shd w:val="clear" w:color="auto" w:fill="FFFFFF"/>
          </w:tcPr>
          <w:p w14:paraId="1C23FBF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shd w:val="clear" w:color="auto" w:fill="FFFFFF"/>
          </w:tcPr>
          <w:p w14:paraId="2B854231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14:paraId="32490C05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Fillet or Callahan 6 item screener</w:t>
            </w:r>
          </w:p>
        </w:tc>
      </w:tr>
      <w:tr w:rsidR="00C50EEE" w:rsidRPr="00C50EEE" w14:paraId="7985F0B8" w14:textId="77777777" w:rsidTr="00D87879"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51C956C7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0EEE">
              <w:rPr>
                <w:rFonts w:ascii="Times New Roman" w:hAnsi="Times New Roman" w:cs="Times New Roman"/>
                <w:b/>
                <w:bCs/>
                <w:lang w:val="en-US"/>
              </w:rPr>
              <w:t>Others</w:t>
            </w:r>
          </w:p>
        </w:tc>
        <w:tc>
          <w:tcPr>
            <w:tcW w:w="169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3413003D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Social Support Scale</w:t>
            </w:r>
          </w:p>
        </w:tc>
        <w:tc>
          <w:tcPr>
            <w:tcW w:w="156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57FCE5DF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LLDI,</w:t>
            </w:r>
          </w:p>
          <w:p w14:paraId="1C0B8151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ADLs.</w:t>
            </w:r>
          </w:p>
          <w:p w14:paraId="006CCA16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EE">
              <w:rPr>
                <w:rFonts w:ascii="Times New Roman" w:hAnsi="Times New Roman" w:cs="Times New Roman"/>
                <w:lang w:val="en-US"/>
              </w:rPr>
              <w:t>IADLs</w:t>
            </w:r>
          </w:p>
        </w:tc>
        <w:tc>
          <w:tcPr>
            <w:tcW w:w="1549" w:type="dxa"/>
            <w:shd w:val="clear" w:color="auto" w:fill="FFFFFF"/>
          </w:tcPr>
          <w:p w14:paraId="6891504F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shd w:val="clear" w:color="auto" w:fill="FFFFFF"/>
          </w:tcPr>
          <w:p w14:paraId="29C2C7E2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14:paraId="307AFE99" w14:textId="77777777" w:rsidR="00C50EEE" w:rsidRPr="00C50EEE" w:rsidRDefault="00C50EEE" w:rsidP="00C50EE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50EEE">
              <w:rPr>
                <w:rFonts w:ascii="Times New Roman" w:hAnsi="Times New Roman" w:cs="Times New Roman"/>
                <w:lang w:val="en-US"/>
              </w:rPr>
              <w:t>Pitsburg</w:t>
            </w:r>
            <w:proofErr w:type="spellEnd"/>
            <w:r w:rsidRPr="00C50EEE">
              <w:rPr>
                <w:rFonts w:ascii="Times New Roman" w:hAnsi="Times New Roman" w:cs="Times New Roman"/>
                <w:lang w:val="en-US"/>
              </w:rPr>
              <w:t xml:space="preserve"> Sleep Quality Index</w:t>
            </w:r>
            <w:proofErr w:type="gramStart"/>
            <w:r w:rsidRPr="00C50EEE">
              <w:rPr>
                <w:rFonts w:ascii="Times New Roman" w:hAnsi="Times New Roman" w:cs="Times New Roman"/>
                <w:lang w:val="en-US"/>
              </w:rPr>
              <w:t>, ,</w:t>
            </w:r>
            <w:proofErr w:type="gramEnd"/>
            <w:r w:rsidRPr="00C50EEE">
              <w:rPr>
                <w:rFonts w:ascii="Times New Roman" w:hAnsi="Times New Roman" w:cs="Times New Roman"/>
                <w:lang w:val="en-US"/>
              </w:rPr>
              <w:t xml:space="preserve"> Late-Life FDI</w:t>
            </w:r>
          </w:p>
        </w:tc>
      </w:tr>
    </w:tbl>
    <w:p w14:paraId="102DAEEA" w14:textId="46484006" w:rsidR="00C50EEE" w:rsidRPr="00635792" w:rsidRDefault="00C50EEE" w:rsidP="006C4D43">
      <w:pPr>
        <w:spacing w:before="240" w:after="0" w:line="48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635792">
        <w:rPr>
          <w:rFonts w:ascii="Times New Roman" w:hAnsi="Times New Roman" w:cs="Times New Roman"/>
          <w:sz w:val="24"/>
          <w:szCs w:val="24"/>
          <w:lang w:val="en-US"/>
        </w:rPr>
        <w:t>Activities of Daily Living (ADL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Center of Epidemiological Studies – Depression (CES-D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Functional index for hand osteoarthritis (FIHOA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Hip Injury and Osteoarthritis Outcome Score (HOO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Instrumental Activities of Daily Living (IADL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 xml:space="preserve">Intermittent and Constant </w:t>
      </w:r>
      <w:proofErr w:type="spellStart"/>
      <w:r w:rsidRPr="00635792">
        <w:rPr>
          <w:rFonts w:ascii="Times New Roman" w:hAnsi="Times New Roman" w:cs="Times New Roman"/>
          <w:sz w:val="24"/>
          <w:szCs w:val="24"/>
          <w:lang w:val="en-US"/>
        </w:rPr>
        <w:t>OsteoArthritis</w:t>
      </w:r>
      <w:proofErr w:type="spellEnd"/>
      <w:r w:rsidRPr="006357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lastRenderedPageBreak/>
        <w:t>Pain (ICOAP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Knee Injury and Osteoarthritis Outcome Score (KOO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Late Life Disability Instrument (LLDI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Mental Component Score (MC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Modified Mini-Mental State Exam (3M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Numeric Rating Scale (NRS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Physical Activity Scale for the Elderly (PASE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Physical Functioning Scale (PF-10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Short Form 36/12 (SF-36/12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>The Activities-specific Balance Confidence Scale (ABC Scale)</w:t>
      </w:r>
      <w:r w:rsidR="006C4D4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35792">
        <w:rPr>
          <w:rFonts w:ascii="Times New Roman" w:hAnsi="Times New Roman" w:cs="Times New Roman"/>
          <w:sz w:val="24"/>
          <w:szCs w:val="24"/>
          <w:lang w:val="en-US"/>
        </w:rPr>
        <w:t xml:space="preserve">Western Ontario and McMaster Universities Osteoarthritis Index (WOMAC) </w:t>
      </w:r>
    </w:p>
    <w:p w14:paraId="731A9309" w14:textId="77777777" w:rsidR="006C4D43" w:rsidRDefault="006C4D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nl-NL"/>
        </w:rPr>
        <w:br w:type="page"/>
      </w:r>
    </w:p>
    <w:p w14:paraId="439C13E2" w14:textId="6FE9B03A" w:rsidR="00C50EEE" w:rsidRPr="006C4D43" w:rsidRDefault="00C50EEE" w:rsidP="00C50EEE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nl-NL"/>
        </w:rPr>
      </w:pPr>
      <w:r w:rsidRPr="006C4D4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nl-NL"/>
        </w:rPr>
        <w:lastRenderedPageBreak/>
        <w:t>Table S3. Biomarkers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2484"/>
        <w:gridCol w:w="1139"/>
        <w:gridCol w:w="2268"/>
        <w:gridCol w:w="2126"/>
        <w:gridCol w:w="992"/>
      </w:tblGrid>
      <w:tr w:rsidR="00C50EEE" w:rsidRPr="006C4D43" w14:paraId="07C9FA83" w14:textId="77777777" w:rsidTr="00D87879">
        <w:trPr>
          <w:trHeight w:val="441"/>
          <w:tblHeader/>
        </w:trPr>
        <w:tc>
          <w:tcPr>
            <w:tcW w:w="77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55B3ACE0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2484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14:paraId="68FBFD2A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CHECK</w:t>
            </w:r>
            <w:r w:rsidRPr="006C4D43">
              <w:rPr>
                <w:rFonts w:ascii="Times New Roman" w:eastAsia="Times New Roman" w:hAnsi="Times New Roman" w:cs="Times New Roman"/>
                <w:lang w:val="nl-NL" w:eastAsia="ru-RU"/>
              </w:rPr>
              <w:t> </w:t>
            </w:r>
          </w:p>
        </w:tc>
        <w:tc>
          <w:tcPr>
            <w:tcW w:w="1139" w:type="dxa"/>
            <w:shd w:val="clear" w:color="auto" w:fill="FFFFFF"/>
          </w:tcPr>
          <w:p w14:paraId="262C34C3" w14:textId="10F37E04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 xml:space="preserve">OAI </w:t>
            </w:r>
          </w:p>
        </w:tc>
        <w:tc>
          <w:tcPr>
            <w:tcW w:w="2268" w:type="dxa"/>
            <w:shd w:val="clear" w:color="auto" w:fill="FFFFFF"/>
          </w:tcPr>
          <w:p w14:paraId="08F0E407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FNIH OA BIOMARKERS CONSORTIUM</w:t>
            </w:r>
            <w:r w:rsidRPr="006C4D43">
              <w:rPr>
                <w:rFonts w:ascii="Times New Roman" w:eastAsia="Times New Roman" w:hAnsi="Times New Roman" w:cs="Times New Roman"/>
                <w:lang w:val="nl-NL" w:eastAsia="ru-RU"/>
              </w:rPr>
              <w:t> </w:t>
            </w:r>
          </w:p>
        </w:tc>
        <w:tc>
          <w:tcPr>
            <w:tcW w:w="2126" w:type="dxa"/>
            <w:shd w:val="clear" w:color="auto" w:fill="FFFFFF"/>
          </w:tcPr>
          <w:p w14:paraId="1C688316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IMI-APPROACH</w:t>
            </w:r>
            <w:r w:rsidRPr="006C4D43">
              <w:rPr>
                <w:rFonts w:ascii="Times New Roman" w:eastAsia="Times New Roman" w:hAnsi="Times New Roman" w:cs="Times New Roman"/>
                <w:lang w:val="nl-NL" w:eastAsia="ru-RU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079B2B7" w14:textId="121D3C8A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MOST</w:t>
            </w:r>
            <w:r w:rsidRPr="006C4D43">
              <w:rPr>
                <w:rFonts w:ascii="Times New Roman" w:eastAsia="Times New Roman" w:hAnsi="Times New Roman" w:cs="Times New Roman"/>
                <w:lang w:val="nl-NL" w:eastAsia="ru-RU"/>
              </w:rPr>
              <w:t> </w:t>
            </w:r>
          </w:p>
        </w:tc>
      </w:tr>
      <w:tr w:rsidR="00C50EEE" w:rsidRPr="006C4D43" w14:paraId="74BA211C" w14:textId="77777777" w:rsidTr="00D87879">
        <w:trPr>
          <w:trHeight w:val="3281"/>
        </w:trPr>
        <w:tc>
          <w:tcPr>
            <w:tcW w:w="77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A9C39F2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lood test</w:t>
            </w:r>
          </w:p>
        </w:tc>
        <w:tc>
          <w:tcPr>
            <w:tcW w:w="2484" w:type="dxa"/>
            <w:shd w:val="clear" w:color="auto" w:fill="FFFFFF"/>
          </w:tcPr>
          <w:p w14:paraId="0667E843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pAdiponectin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</w:p>
          <w:p w14:paraId="5B4602AB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pLeptin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</w:p>
          <w:p w14:paraId="27E13A08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pResistin</w:t>
            </w:r>
            <w:proofErr w:type="spellEnd"/>
          </w:p>
          <w:p w14:paraId="067C0B91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sC1, 2C, </w:t>
            </w:r>
          </w:p>
          <w:p w14:paraId="5FD4782A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M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7512CFD3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sCS846, </w:t>
            </w:r>
          </w:p>
          <w:p w14:paraId="6DBBD96C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HA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5A90E32B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OC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0367C7DC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PIIAN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3F6AF13A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PIIIN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04B521A7" w14:textId="77777777" w:rsidR="00C50EEE" w:rsidRPr="006C4D43" w:rsidRDefault="00C50EEE" w:rsidP="006C4D43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PIN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</w:tc>
        <w:tc>
          <w:tcPr>
            <w:tcW w:w="1139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33D8C681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1E441D9B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sC1, 2C, </w:t>
            </w:r>
          </w:p>
          <w:p w14:paraId="36307583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2C</w:t>
            </w:r>
            <w:r w:rsidRPr="006C4D43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 xml:space="preserve">, </w:t>
            </w:r>
          </w:p>
          <w:p w14:paraId="7C18F0E3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ll2-1 NO2</w:t>
            </w:r>
          </w:p>
          <w:p w14:paraId="63DE2D8C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M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5D864214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PII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02A1DA87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sCS846, </w:t>
            </w:r>
          </w:p>
          <w:p w14:paraId="164917AE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TXI</w:t>
            </w:r>
            <w:proofErr w:type="spellEnd"/>
          </w:p>
          <w:p w14:paraId="0D1E2F41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HA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5A078E34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MMP3</w:t>
            </w:r>
          </w:p>
          <w:p w14:paraId="6EE74691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NTXI</w:t>
            </w:r>
            <w:proofErr w:type="spellEnd"/>
          </w:p>
          <w:p w14:paraId="398B152C" w14:textId="77777777" w:rsidR="00C50EEE" w:rsidRPr="006C4D43" w:rsidRDefault="00C50EEE" w:rsidP="006C4D43">
            <w:pPr>
              <w:numPr>
                <w:ilvl w:val="0"/>
                <w:numId w:val="12"/>
              </w:numPr>
              <w:spacing w:after="0" w:line="240" w:lineRule="auto"/>
              <w:ind w:left="41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PIIAN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</w:tc>
        <w:tc>
          <w:tcPr>
            <w:tcW w:w="2126" w:type="dxa"/>
            <w:shd w:val="clear" w:color="auto" w:fill="FFFFFF"/>
          </w:tcPr>
          <w:p w14:paraId="27B8136D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_C10C</w:t>
            </w:r>
          </w:p>
          <w:p w14:paraId="5BCDF94A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ARGS</w:t>
            </w:r>
            <w:proofErr w:type="spellEnd"/>
          </w:p>
          <w:p w14:paraId="07E16AAC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2M</w:t>
            </w:r>
          </w:p>
          <w:p w14:paraId="6DC5F357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sC3M, </w:t>
            </w:r>
          </w:p>
          <w:p w14:paraId="5E154CE9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LL2_1,</w:t>
            </w:r>
          </w:p>
          <w:p w14:paraId="72346DAB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LL2_1NO2,</w:t>
            </w:r>
          </w:p>
          <w:p w14:paraId="60602FF5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OM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651CA6FD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RPM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173F21B6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CTX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-I, </w:t>
            </w:r>
          </w:p>
          <w:p w14:paraId="6BFD08E0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HA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, </w:t>
            </w:r>
          </w:p>
          <w:p w14:paraId="654A5755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hsCRP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</w:p>
          <w:p w14:paraId="70054F89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MMP</w:t>
            </w:r>
            <w:proofErr w:type="spellEnd"/>
          </w:p>
          <w:p w14:paraId="16C93E0C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NMID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</w:p>
          <w:p w14:paraId="415E0ED4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lang w:val="nl-NL" w:eastAsia="nl-NL"/>
              </w:rPr>
            </w:pPr>
            <w:proofErr w:type="gramStart"/>
            <w:r w:rsidRPr="006C4D43">
              <w:rPr>
                <w:rFonts w:ascii="Times New Roman" w:eastAsia="Times New Roman" w:hAnsi="Times New Roman" w:cs="Times New Roman"/>
                <w:lang w:val="nl-NL" w:eastAsia="nl-NL"/>
              </w:rPr>
              <w:t>sPRO</w:t>
            </w:r>
            <w:proofErr w:type="gramEnd"/>
            <w:r w:rsidRPr="006C4D43">
              <w:rPr>
                <w:rFonts w:ascii="Times New Roman" w:eastAsia="Times New Roman" w:hAnsi="Times New Roman" w:cs="Times New Roman"/>
                <w:lang w:val="nl-NL" w:eastAsia="nl-NL"/>
              </w:rPr>
              <w:t xml:space="preserve">-C2, </w:t>
            </w:r>
          </w:p>
          <w:p w14:paraId="506BA4E5" w14:textId="77777777" w:rsidR="00C50EEE" w:rsidRPr="006C4D43" w:rsidRDefault="00C50EEE" w:rsidP="006C4D43">
            <w:pPr>
              <w:numPr>
                <w:ilvl w:val="0"/>
                <w:numId w:val="8"/>
              </w:numPr>
              <w:spacing w:after="0" w:line="240" w:lineRule="auto"/>
              <w:ind w:left="174" w:firstLine="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sRE_C1M</w:t>
            </w:r>
          </w:p>
        </w:tc>
        <w:tc>
          <w:tcPr>
            <w:tcW w:w="992" w:type="dxa"/>
            <w:shd w:val="clear" w:color="auto" w:fill="FFFFFF"/>
          </w:tcPr>
          <w:p w14:paraId="4CA1C2C7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</w:p>
        </w:tc>
      </w:tr>
      <w:tr w:rsidR="00C50EEE" w:rsidRPr="006C4D43" w14:paraId="4E9E01A0" w14:textId="77777777" w:rsidTr="00D87879">
        <w:trPr>
          <w:trHeight w:val="27"/>
        </w:trPr>
        <w:tc>
          <w:tcPr>
            <w:tcW w:w="772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39520B1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Urine test</w:t>
            </w:r>
          </w:p>
        </w:tc>
        <w:tc>
          <w:tcPr>
            <w:tcW w:w="2484" w:type="dxa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</w:tcPr>
          <w:p w14:paraId="2B13E0F9" w14:textId="77777777" w:rsidR="00C50EEE" w:rsidRPr="006C4D43" w:rsidRDefault="00C50EEE" w:rsidP="006C4D43">
            <w:pPr>
              <w:numPr>
                <w:ilvl w:val="0"/>
                <w:numId w:val="11"/>
              </w:numPr>
              <w:spacing w:after="0" w:line="240" w:lineRule="auto"/>
              <w:ind w:left="218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TX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-II, </w:t>
            </w:r>
          </w:p>
          <w:p w14:paraId="34AA6C8D" w14:textId="77777777" w:rsidR="00C50EEE" w:rsidRPr="006C4D43" w:rsidRDefault="00C50EEE" w:rsidP="006C4D43">
            <w:pPr>
              <w:numPr>
                <w:ilvl w:val="0"/>
                <w:numId w:val="11"/>
              </w:numPr>
              <w:spacing w:after="0" w:line="240" w:lineRule="auto"/>
              <w:ind w:left="218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TX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-I, </w:t>
            </w:r>
          </w:p>
          <w:p w14:paraId="09132AA1" w14:textId="77777777" w:rsidR="00C50EEE" w:rsidRPr="006C4D43" w:rsidRDefault="00C50EEE" w:rsidP="006C4D43">
            <w:pPr>
              <w:numPr>
                <w:ilvl w:val="0"/>
                <w:numId w:val="11"/>
              </w:numPr>
              <w:spacing w:after="0" w:line="240" w:lineRule="auto"/>
              <w:ind w:left="218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NTX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-I,</w:t>
            </w:r>
          </w:p>
        </w:tc>
        <w:tc>
          <w:tcPr>
            <w:tcW w:w="1139" w:type="dxa"/>
            <w:shd w:val="clear" w:color="auto" w:fill="FFFFFF"/>
          </w:tcPr>
          <w:p w14:paraId="3F5707F4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08D8EE97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TXI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nl-NL" w:eastAsia="nl-NL"/>
              </w:rPr>
              <w:t>α</w:t>
            </w:r>
          </w:p>
          <w:p w14:paraId="0545CD42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TXI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β</w:t>
            </w:r>
          </w:p>
          <w:p w14:paraId="61E00B81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uC2C</w:t>
            </w:r>
          </w:p>
          <w:p w14:paraId="6B264C58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 xml:space="preserve">C1,2C, </w:t>
            </w:r>
          </w:p>
          <w:p w14:paraId="374BCF2B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NTXI</w:t>
            </w:r>
            <w:proofErr w:type="spellEnd"/>
          </w:p>
          <w:p w14:paraId="7257808E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uCTXII</w:t>
            </w:r>
            <w:proofErr w:type="spellEnd"/>
          </w:p>
          <w:p w14:paraId="21EBC2EC" w14:textId="77777777" w:rsidR="00C50EEE" w:rsidRPr="006C4D43" w:rsidRDefault="00C50EEE" w:rsidP="006C4D43">
            <w:pPr>
              <w:numPr>
                <w:ilvl w:val="0"/>
                <w:numId w:val="7"/>
              </w:numPr>
              <w:spacing w:after="0" w:line="240" w:lineRule="auto"/>
              <w:ind w:left="127" w:firstLine="0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oll2-1 NO2</w:t>
            </w:r>
          </w:p>
        </w:tc>
        <w:tc>
          <w:tcPr>
            <w:tcW w:w="2126" w:type="dxa"/>
            <w:shd w:val="clear" w:color="auto" w:fill="FFFFFF"/>
          </w:tcPr>
          <w:p w14:paraId="6CA18A75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ab/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uCTXII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,</w:t>
            </w:r>
          </w:p>
          <w:p w14:paraId="0C49A996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ab/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alphaCTX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nl-NL"/>
              </w:rPr>
              <w:t>-I</w:t>
            </w:r>
          </w:p>
        </w:tc>
        <w:tc>
          <w:tcPr>
            <w:tcW w:w="992" w:type="dxa"/>
            <w:shd w:val="clear" w:color="auto" w:fill="FFFFFF"/>
          </w:tcPr>
          <w:p w14:paraId="00FB955F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</w:tbl>
    <w:p w14:paraId="1B77DD82" w14:textId="77777777" w:rsidR="006C4D43" w:rsidRPr="006C4D43" w:rsidRDefault="00C50EEE" w:rsidP="006C4D43">
      <w:pPr>
        <w:spacing w:after="0" w:line="240" w:lineRule="auto"/>
        <w:ind w:left="426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>s-serum</w:t>
      </w:r>
      <w:r w:rsidR="006C4D43"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>p-plasma</w:t>
      </w:r>
      <w:r w:rsidR="006C4D43"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>u-</w:t>
      </w:r>
      <w:proofErr w:type="gramStart"/>
      <w:r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>urine</w:t>
      </w:r>
      <w:r w:rsidR="006C4D43"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proofErr w:type="gramEnd"/>
      <w:r w:rsidR="006C4D43" w:rsidRPr="006C4D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579ECAE0" w14:textId="7AEA5735" w:rsidR="00C50EEE" w:rsidRPr="006C4D43" w:rsidRDefault="006C4D43" w:rsidP="006C4D43">
      <w:pPr>
        <w:spacing w:after="0" w:line="240" w:lineRule="auto"/>
        <w:ind w:left="426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br/>
        <w:t>Blood markers:</w:t>
      </w:r>
    </w:p>
    <w:p w14:paraId="01D9D66F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DAMTS-mediated aggrecan degradation products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ARGS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1D0418BF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one gamma-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arboxyglutamic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cid-containing protei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NMID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,</w:t>
      </w:r>
    </w:p>
    <w:p w14:paraId="4136289D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artilage oligomeric matrix protei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OMP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55C0D59E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athepsin K-mediated type X collagen degradation </w:t>
      </w:r>
      <w:proofErr w:type="gram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ragment.(</w:t>
      </w:r>
      <w:proofErr w:type="gram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_C10C)</w:t>
      </w:r>
    </w:p>
    <w:p w14:paraId="61CFEC48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hondroitin sulfate 846 epitope(sCS846), </w:t>
      </w:r>
    </w:p>
    <w:p w14:paraId="00A876DA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ol2-3/4 C-terminal cleavage product of human type II collagen (sC2C competitive assay in serum</w:t>
      </w:r>
      <w:r w:rsidRPr="00635792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), </w:t>
      </w:r>
    </w:p>
    <w:p w14:paraId="59E443DD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ol2-3/4 C-terminal cleavage product of types I and II collagen (sC1, 2C), </w:t>
      </w:r>
    </w:p>
    <w:p w14:paraId="250C57BE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-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opeptide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f type II collagen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PI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658EECE3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rosslinked N-telopeptide of type I collage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NTX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3722AAA4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ross-linked,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somerised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d cathepsin K-generated fragment of type I collagen C-terminal telopeptide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TX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I), </w:t>
      </w:r>
    </w:p>
    <w:p w14:paraId="47F917D1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igh-sensitive C reactive protei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hsCRP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 </w:t>
      </w:r>
    </w:p>
    <w:p w14:paraId="3A137648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Hyaluronic </w:t>
      </w:r>
      <w:proofErr w:type="gram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cid  (</w:t>
      </w:r>
      <w:proofErr w:type="spellStart"/>
      <w:proofErr w:type="gram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HA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17AD7B54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nflammation-related (nitrated) type-II collagen degradation fragment (sCOLL2_1NO2),</w:t>
      </w:r>
    </w:p>
    <w:p w14:paraId="756110D1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Matrix metalloproteinase (MMP)-mediated type III collagen degradation </w:t>
      </w:r>
      <w:proofErr w:type="gram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ragment.(</w:t>
      </w:r>
      <w:proofErr w:type="gram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C3M), </w:t>
      </w:r>
    </w:p>
    <w:p w14:paraId="27CF10D2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atrix metalloproteinase 3 (sMMP3)</w:t>
      </w:r>
    </w:p>
    <w:p w14:paraId="4DC51B89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>MMP-mediated C reactive protein (CRP) degradation fragment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RPM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1DBE290B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MP-mediated type I collagen degradation (sRE_C1M)</w:t>
      </w:r>
    </w:p>
    <w:p w14:paraId="23394F68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MP-mediated type II collagen degradation fragment (sC2M)</w:t>
      </w:r>
    </w:p>
    <w:p w14:paraId="68A81C66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-MID Osteocalci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OC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14566A2C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-terminal extension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opeptide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f type I collage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PINP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5233C9CA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-terminal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opeptide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f collagen IIA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PIIANP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, </w:t>
      </w:r>
    </w:p>
    <w:p w14:paraId="27D11FE1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-terminal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opeptide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f type III procollage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PIIINP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1CC0B7E2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he C-terminal crosslinked telopeptide of type I collage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TX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285B14F9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ype II collagen degradation fragment (sCOLL2_1),</w:t>
      </w:r>
    </w:p>
    <w:p w14:paraId="49404CF4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Type IIB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collagen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propeptide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(sPRO-C2), </w:t>
      </w:r>
    </w:p>
    <w:p w14:paraId="42D504D5" w14:textId="77777777" w:rsidR="00C50EEE" w:rsidRPr="00635792" w:rsidRDefault="00C50EEE" w:rsidP="006C4D43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hondroitin sulfate 846 (sCS846)</w:t>
      </w:r>
    </w:p>
    <w:p w14:paraId="7AB6564D" w14:textId="77777777" w:rsidR="006C4D43" w:rsidRDefault="006C4D43" w:rsidP="006C4D43">
      <w:pPr>
        <w:spacing w:after="0" w:line="240" w:lineRule="auto"/>
        <w:ind w:left="426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1273134" w14:textId="21567335" w:rsidR="00C50EEE" w:rsidRPr="006C4D43" w:rsidRDefault="006C4D43" w:rsidP="006C4D43">
      <w:pPr>
        <w:spacing w:after="0" w:line="240" w:lineRule="auto"/>
        <w:ind w:left="426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rine markers:</w:t>
      </w:r>
    </w:p>
    <w:p w14:paraId="579758DA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lpha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somerised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versions of the CTXI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CTX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α</w:t>
      </w: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64388F8A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eta 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somerised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versions of the CTXI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CTX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β)</w:t>
      </w:r>
    </w:p>
    <w:p w14:paraId="68E79F76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ol2-3/4 C-terminal cleavage product of human type II collagen (</w:t>
      </w:r>
      <w:r w:rsidRPr="00635792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uC2C-HUSA sandwich assay in urine), </w:t>
      </w:r>
    </w:p>
    <w:p w14:paraId="18DD5526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ol2-3/4 C-terminal cleavage product of types I and II collagen (C1, 2C), </w:t>
      </w:r>
    </w:p>
    <w:p w14:paraId="7E186021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rosslinked N-telopeptide of type I collagen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NTXI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</w:t>
      </w:r>
    </w:p>
    <w:p w14:paraId="082CBD37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C-terminal crosslinked telopeptide type II collagen (</w:t>
      </w:r>
      <w:proofErr w:type="spellStart"/>
      <w:r w:rsidRPr="00635792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uCTXII</w:t>
      </w:r>
      <w:proofErr w:type="spellEnd"/>
      <w:r w:rsidRPr="00635792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),</w:t>
      </w:r>
    </w:p>
    <w:p w14:paraId="376397C2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itrated epitope of the </w:t>
      </w:r>
      <w:r w:rsidRPr="0063579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α</w:t>
      </w: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helical region of type II collagen (uColl2-1 NO2)</w:t>
      </w:r>
    </w:p>
    <w:p w14:paraId="02C1D0D6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on-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somerised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version of S_CTX-I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lphaCTX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I)</w:t>
      </w:r>
    </w:p>
    <w:p w14:paraId="60754FAC" w14:textId="77777777" w:rsidR="00C50EEE" w:rsidRPr="00635792" w:rsidRDefault="00C50EEE" w:rsidP="006C4D43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rinary deoxypyridinoline and type I collagen cross-linked C-terminal (</w:t>
      </w:r>
      <w:proofErr w:type="spellStart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CTX</w:t>
      </w:r>
      <w:proofErr w:type="spellEnd"/>
      <w:r w:rsidRPr="0063579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I)</w:t>
      </w:r>
    </w:p>
    <w:p w14:paraId="0F7E6097" w14:textId="77777777" w:rsidR="00C50EEE" w:rsidRPr="00635792" w:rsidRDefault="00C50EEE" w:rsidP="006C4D4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79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E4C48EF" w14:textId="77777777" w:rsidR="00C50EEE" w:rsidRPr="00635792" w:rsidRDefault="00C50EEE" w:rsidP="00C50EEE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C50EEE" w:rsidRPr="00635792" w:rsidSect="00C50EEE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F96EEFC" w14:textId="77777777" w:rsidR="00C50EEE" w:rsidRPr="006C4D43" w:rsidRDefault="00C50EEE" w:rsidP="00C50EE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C4D43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 S4. Imaging</w:t>
      </w:r>
    </w:p>
    <w:tbl>
      <w:tblPr>
        <w:tblW w:w="1457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"/>
        <w:gridCol w:w="755"/>
        <w:gridCol w:w="909"/>
        <w:gridCol w:w="2623"/>
        <w:gridCol w:w="2473"/>
        <w:gridCol w:w="2300"/>
        <w:gridCol w:w="2222"/>
        <w:gridCol w:w="2366"/>
      </w:tblGrid>
      <w:tr w:rsidR="00C50EEE" w:rsidRPr="00635792" w14:paraId="51F53618" w14:textId="77777777" w:rsidTr="00D87879">
        <w:trPr>
          <w:trHeight w:val="330"/>
        </w:trPr>
        <w:tc>
          <w:tcPr>
            <w:tcW w:w="930" w:type="dxa"/>
            <w:shd w:val="clear" w:color="auto" w:fill="FFFFFF"/>
            <w:vAlign w:val="center"/>
            <w:hideMark/>
          </w:tcPr>
          <w:p w14:paraId="6C5B249E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756" w:type="dxa"/>
            <w:shd w:val="clear" w:color="auto" w:fill="FFFFFF"/>
            <w:hideMark/>
          </w:tcPr>
          <w:p w14:paraId="7F98B0E3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Joint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1FC6FF76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Typ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vAlign w:val="center"/>
            <w:hideMark/>
          </w:tcPr>
          <w:p w14:paraId="3043033F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CHECK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vAlign w:val="center"/>
            <w:hideMark/>
          </w:tcPr>
          <w:p w14:paraId="15E05644" w14:textId="77343DFF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 xml:space="preserve">OAI </w:t>
            </w:r>
          </w:p>
        </w:tc>
        <w:tc>
          <w:tcPr>
            <w:tcW w:w="2303" w:type="dxa"/>
            <w:shd w:val="clear" w:color="auto" w:fill="FFFFFF"/>
            <w:hideMark/>
          </w:tcPr>
          <w:p w14:paraId="5A5A2207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FNIH OA BIOMARKERS CONSORTIUM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4ED850A4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IMI-APPROACH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5B9A8535" w14:textId="2A3B50B5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 xml:space="preserve">MOST </w:t>
            </w:r>
          </w:p>
        </w:tc>
      </w:tr>
      <w:tr w:rsidR="00C50EEE" w:rsidRPr="00635792" w14:paraId="3389935F" w14:textId="77777777" w:rsidTr="00D87879">
        <w:trPr>
          <w:trHeight w:val="435"/>
        </w:trPr>
        <w:tc>
          <w:tcPr>
            <w:tcW w:w="930" w:type="dxa"/>
            <w:vMerge w:val="restart"/>
            <w:shd w:val="clear" w:color="auto" w:fill="FFFFFF"/>
            <w:vAlign w:val="center"/>
            <w:hideMark/>
          </w:tcPr>
          <w:p w14:paraId="47290984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X-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ray</w:t>
            </w:r>
            <w:proofErr w:type="spellEnd"/>
          </w:p>
        </w:tc>
        <w:tc>
          <w:tcPr>
            <w:tcW w:w="756" w:type="dxa"/>
            <w:vMerge w:val="restart"/>
            <w:shd w:val="clear" w:color="auto" w:fill="FFFFFF"/>
            <w:hideMark/>
          </w:tcPr>
          <w:p w14:paraId="0C5EDBC8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ne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2E223E6E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72C1D355" w14:textId="77777777" w:rsidR="00C50EEE" w:rsidRPr="006C4D43" w:rsidRDefault="00C50EEE" w:rsidP="006C4D43">
            <w:pPr>
              <w:numPr>
                <w:ilvl w:val="0"/>
                <w:numId w:val="14"/>
              </w:numPr>
              <w:spacing w:after="0" w:line="240" w:lineRule="auto"/>
              <w:ind w:left="230" w:hanging="180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fixed-flexed (Buckland-Wright) PA</w:t>
            </w:r>
            <w:r w:rsidRPr="006C4D43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10D547C3" w14:textId="77777777" w:rsidR="00C50EEE" w:rsidRPr="006C4D43" w:rsidRDefault="00C50EEE" w:rsidP="006C4D43">
            <w:pPr>
              <w:numPr>
                <w:ilvl w:val="0"/>
                <w:numId w:val="14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Lateral view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12EBC42" w14:textId="77777777" w:rsidR="00C50EEE" w:rsidRPr="006C4D43" w:rsidRDefault="00C50EEE" w:rsidP="006C4D43">
            <w:pPr>
              <w:numPr>
                <w:ilvl w:val="0"/>
                <w:numId w:val="14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kyline view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58F92790" w14:textId="77777777" w:rsidR="00C50EEE" w:rsidRPr="006C4D43" w:rsidRDefault="00C50EEE" w:rsidP="006C4D43">
            <w:pPr>
              <w:numPr>
                <w:ilvl w:val="0"/>
                <w:numId w:val="1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fixed-flexed PA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96F9541" w14:textId="77777777" w:rsidR="00C50EEE" w:rsidRPr="006C4D43" w:rsidRDefault="00C50EEE" w:rsidP="006C4D43">
            <w:pPr>
              <w:numPr>
                <w:ilvl w:val="0"/>
                <w:numId w:val="1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Full limb view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78BDC590" w14:textId="77777777" w:rsidR="00C50EEE" w:rsidRPr="006C4D43" w:rsidRDefault="00C50EEE" w:rsidP="006C4D43">
            <w:p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2351152F" w14:textId="77777777" w:rsidR="00C50EEE" w:rsidRPr="006C4D43" w:rsidRDefault="00C50EEE" w:rsidP="006C4D43">
            <w:pPr>
              <w:numPr>
                <w:ilvl w:val="0"/>
                <w:numId w:val="16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No additional radiographs compared to OAI </w:t>
            </w:r>
          </w:p>
        </w:tc>
        <w:tc>
          <w:tcPr>
            <w:tcW w:w="2223" w:type="dxa"/>
            <w:shd w:val="clear" w:color="auto" w:fill="FFFFFF"/>
            <w:hideMark/>
          </w:tcPr>
          <w:p w14:paraId="78A666E4" w14:textId="77777777" w:rsidR="00C50EEE" w:rsidRPr="006C4D43" w:rsidRDefault="00C50EEE" w:rsidP="006C4D43">
            <w:pPr>
              <w:numPr>
                <w:ilvl w:val="0"/>
                <w:numId w:val="17"/>
              </w:numPr>
              <w:spacing w:after="0" w:line="240" w:lineRule="auto"/>
              <w:ind w:left="282" w:hanging="180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Bilateral </w:t>
            </w:r>
            <w:r w:rsidRPr="006C4D43">
              <w:rPr>
                <w:rFonts w:ascii="Times New Roman" w:hAnsi="Times New Roman" w:cs="Times New Roman"/>
                <w:lang w:val="en-US"/>
              </w:rPr>
              <w:t>fixed-flexed</w:t>
            </w: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(Buckland-Wright) PA</w:t>
            </w:r>
            <w:r w:rsidRPr="006C4D43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22C62939" w14:textId="77777777" w:rsidR="00C50EEE" w:rsidRPr="006C4D43" w:rsidRDefault="00C50EEE" w:rsidP="006C4D43">
            <w:pPr>
              <w:spacing w:after="0" w:line="240" w:lineRule="auto"/>
              <w:ind w:left="282" w:hanging="180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6C4D4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272834DE" w14:textId="77777777" w:rsidR="00C50EEE" w:rsidRPr="006C4D43" w:rsidRDefault="00C50EEE" w:rsidP="006C4D43">
            <w:pPr>
              <w:numPr>
                <w:ilvl w:val="0"/>
                <w:numId w:val="18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fixed-flexed PA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C80F53A" w14:textId="77777777" w:rsidR="00C50EEE" w:rsidRPr="006C4D43" w:rsidRDefault="00C50EEE" w:rsidP="006C4D43">
            <w:pPr>
              <w:numPr>
                <w:ilvl w:val="0"/>
                <w:numId w:val="18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Lateral view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A4C7DFA" w14:textId="77777777" w:rsidR="00C50EEE" w:rsidRPr="006C4D43" w:rsidRDefault="00C50EEE" w:rsidP="006C4D43">
            <w:pPr>
              <w:numPr>
                <w:ilvl w:val="0"/>
                <w:numId w:val="18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Full limb view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05A6DA00" w14:textId="77777777" w:rsidTr="00D87879">
        <w:trPr>
          <w:trHeight w:val="97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FE77C27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E92B970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884" w:type="dxa"/>
            <w:shd w:val="clear" w:color="auto" w:fill="FFFFFF"/>
            <w:hideMark/>
          </w:tcPr>
          <w:p w14:paraId="4DE0CC4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4409FB1D" w14:textId="77777777" w:rsidR="00C50EEE" w:rsidRPr="006C4D43" w:rsidRDefault="00C50EEE" w:rsidP="006C4D43">
            <w:pPr>
              <w:numPr>
                <w:ilvl w:val="0"/>
                <w:numId w:val="19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DF36545" w14:textId="77777777" w:rsidR="00C50EEE" w:rsidRPr="006C4D43" w:rsidRDefault="00C50EEE" w:rsidP="006C4D43">
            <w:pPr>
              <w:numPr>
                <w:ilvl w:val="0"/>
                <w:numId w:val="19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 atla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D80EAD3" w14:textId="77777777" w:rsidR="00C50EEE" w:rsidRPr="006C4D43" w:rsidRDefault="00C50EEE" w:rsidP="006C4D43">
            <w:pPr>
              <w:numPr>
                <w:ilvl w:val="0"/>
                <w:numId w:val="19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urnett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5BD6391" w14:textId="77777777" w:rsidR="00C50EEE" w:rsidRPr="006C4D43" w:rsidRDefault="00C50EEE" w:rsidP="006C4D43">
            <w:pPr>
              <w:numPr>
                <w:ilvl w:val="0"/>
                <w:numId w:val="19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IDA (joint space width, osteophyte size, subchondral bone density) </w:t>
            </w:r>
          </w:p>
        </w:tc>
        <w:tc>
          <w:tcPr>
            <w:tcW w:w="2478" w:type="dxa"/>
            <w:shd w:val="clear" w:color="auto" w:fill="FFFFFF"/>
            <w:hideMark/>
          </w:tcPr>
          <w:p w14:paraId="6DA16D04" w14:textId="77777777" w:rsidR="00C50EEE" w:rsidRPr="006C4D43" w:rsidRDefault="00C50EEE" w:rsidP="006C4D43">
            <w:pPr>
              <w:numPr>
                <w:ilvl w:val="0"/>
                <w:numId w:val="20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4E02D42" w14:textId="77777777" w:rsidR="00C50EEE" w:rsidRPr="006C4D43" w:rsidRDefault="00C50EEE" w:rsidP="006C4D43">
            <w:pPr>
              <w:numPr>
                <w:ilvl w:val="0"/>
                <w:numId w:val="20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 atla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7353218" w14:textId="77777777" w:rsidR="00C50EEE" w:rsidRPr="006C4D43" w:rsidRDefault="00C50EEE" w:rsidP="006C4D43">
            <w:pPr>
              <w:numPr>
                <w:ilvl w:val="0"/>
                <w:numId w:val="20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Joint space width 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1ECF7286" w14:textId="77777777" w:rsidR="00C50EEE" w:rsidRPr="006C4D43" w:rsidRDefault="00C50EEE" w:rsidP="006C4D43">
            <w:pPr>
              <w:numPr>
                <w:ilvl w:val="0"/>
                <w:numId w:val="20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ip-knee angle/alignment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1769542D" w14:textId="77777777" w:rsidR="00C50EEE" w:rsidRPr="006C4D43" w:rsidRDefault="00C50EEE" w:rsidP="006C4D43">
            <w:p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3ECEFF7D" w14:textId="77777777" w:rsidR="00C50EEE" w:rsidRPr="006C4D43" w:rsidRDefault="00C50EEE" w:rsidP="006C4D43">
            <w:pPr>
              <w:numPr>
                <w:ilvl w:val="0"/>
                <w:numId w:val="21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Joint space width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62C40A5" w14:textId="77777777" w:rsidR="00C50EEE" w:rsidRPr="006C4D43" w:rsidRDefault="00C50EEE" w:rsidP="006C4D43">
            <w:pPr>
              <w:numPr>
                <w:ilvl w:val="0"/>
                <w:numId w:val="21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Joint space area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AB8B271" w14:textId="77777777" w:rsidR="00C50EEE" w:rsidRPr="006C4D43" w:rsidRDefault="00C50EEE" w:rsidP="006C4D43">
            <w:pPr>
              <w:numPr>
                <w:ilvl w:val="0"/>
                <w:numId w:val="21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trabecular integrity by fractal signal analysis (BTI/FSA) </w:t>
            </w:r>
          </w:p>
        </w:tc>
        <w:tc>
          <w:tcPr>
            <w:tcW w:w="2223" w:type="dxa"/>
            <w:shd w:val="clear" w:color="auto" w:fill="FFFFFF"/>
            <w:hideMark/>
          </w:tcPr>
          <w:p w14:paraId="6AA24AE0" w14:textId="77777777" w:rsidR="00C50EEE" w:rsidRPr="006C4D43" w:rsidRDefault="00C50EEE" w:rsidP="006C4D43">
            <w:pPr>
              <w:numPr>
                <w:ilvl w:val="0"/>
                <w:numId w:val="22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F1F6B8F" w14:textId="77777777" w:rsidR="00C50EEE" w:rsidRPr="006C4D43" w:rsidRDefault="00C50EEE" w:rsidP="006C4D43">
            <w:pPr>
              <w:numPr>
                <w:ilvl w:val="0"/>
                <w:numId w:val="22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 atla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36E3447" w14:textId="77777777" w:rsidR="00C50EEE" w:rsidRPr="006C4D43" w:rsidRDefault="00C50EEE" w:rsidP="006C4D43">
            <w:pPr>
              <w:numPr>
                <w:ilvl w:val="0"/>
                <w:numId w:val="22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IDA (joint space width, osteophyte size, subchondral bone density) </w:t>
            </w:r>
          </w:p>
          <w:p w14:paraId="55D84DDA" w14:textId="77777777" w:rsidR="00C50EEE" w:rsidRPr="006C4D43" w:rsidRDefault="00C50EEE" w:rsidP="006C4D43">
            <w:pPr>
              <w:numPr>
                <w:ilvl w:val="0"/>
                <w:numId w:val="22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textur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62F77AA" w14:textId="77777777" w:rsidR="00C50EEE" w:rsidRPr="006C4D43" w:rsidRDefault="00C50EEE" w:rsidP="006C4D43">
            <w:pPr>
              <w:numPr>
                <w:ilvl w:val="0"/>
                <w:numId w:val="22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hape model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460E9BEF" w14:textId="77777777" w:rsidR="00C50EEE" w:rsidRPr="006C4D43" w:rsidRDefault="00C50EEE" w:rsidP="006C4D43">
            <w:pPr>
              <w:numPr>
                <w:ilvl w:val="0"/>
                <w:numId w:val="23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3980FE3C" w14:textId="77777777" w:rsidR="00C50EEE" w:rsidRPr="006C4D43" w:rsidRDefault="00C50EEE" w:rsidP="006C4D43">
            <w:pPr>
              <w:numPr>
                <w:ilvl w:val="0"/>
                <w:numId w:val="23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 atla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4A6188B" w14:textId="77777777" w:rsidR="00C50EEE" w:rsidRPr="006C4D43" w:rsidRDefault="00C50EEE" w:rsidP="006C4D43">
            <w:pPr>
              <w:numPr>
                <w:ilvl w:val="0"/>
                <w:numId w:val="23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PF JSN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130850AF" w14:textId="77777777" w:rsidR="00C50EEE" w:rsidRPr="006C4D43" w:rsidRDefault="00C50EEE" w:rsidP="006C4D43">
            <w:pPr>
              <w:numPr>
                <w:ilvl w:val="0"/>
                <w:numId w:val="23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ip-knee angle/alignment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10C084A" w14:textId="77777777" w:rsidR="00C50EEE" w:rsidRPr="006C4D43" w:rsidRDefault="00C50EEE" w:rsidP="006C4D43">
            <w:pPr>
              <w:numPr>
                <w:ilvl w:val="0"/>
                <w:numId w:val="23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textur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03511CB7" w14:textId="77777777" w:rsidTr="00D87879">
        <w:trPr>
          <w:trHeight w:val="1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D05E0AE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756" w:type="dxa"/>
            <w:vMerge w:val="restart"/>
            <w:shd w:val="clear" w:color="auto" w:fill="FFFFFF"/>
            <w:hideMark/>
          </w:tcPr>
          <w:p w14:paraId="15895346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ip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504C52A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1B0BFA02" w14:textId="77777777" w:rsidR="00C50EEE" w:rsidRPr="006C4D43" w:rsidRDefault="00C50EEE" w:rsidP="006C4D43">
            <w:pPr>
              <w:numPr>
                <w:ilvl w:val="0"/>
                <w:numId w:val="24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AP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3582E5AF" w14:textId="77777777" w:rsidR="00C50EEE" w:rsidRPr="006C4D43" w:rsidRDefault="00C50EEE" w:rsidP="006C4D43">
            <w:pPr>
              <w:numPr>
                <w:ilvl w:val="0"/>
                <w:numId w:val="24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Faux profil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79B244EF" w14:textId="77777777" w:rsidR="00C50EEE" w:rsidRPr="006C4D43" w:rsidRDefault="00C50EEE" w:rsidP="006C4D43">
            <w:pPr>
              <w:numPr>
                <w:ilvl w:val="0"/>
                <w:numId w:val="2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AP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470B8746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20516B6A" w14:textId="77777777" w:rsidR="00C50EEE" w:rsidRPr="006C4D43" w:rsidRDefault="00C50EEE" w:rsidP="006C4D43">
            <w:p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6E9272F5" w14:textId="77777777" w:rsidR="00C50EEE" w:rsidRPr="006C4D43" w:rsidRDefault="00C50EEE" w:rsidP="006C4D43">
            <w:pPr>
              <w:numPr>
                <w:ilvl w:val="0"/>
                <w:numId w:val="26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DXA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3D1F1CEA" w14:textId="77777777" w:rsidTr="00D87879">
        <w:trPr>
          <w:trHeight w:val="1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9C747C2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D18CEEB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884" w:type="dxa"/>
            <w:shd w:val="clear" w:color="auto" w:fill="FFFFFF"/>
            <w:hideMark/>
          </w:tcPr>
          <w:p w14:paraId="4BC6FE5D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2C190C54" w14:textId="77777777" w:rsidR="00C50EEE" w:rsidRPr="006C4D43" w:rsidRDefault="00C50EEE" w:rsidP="006C4D43">
            <w:pPr>
              <w:numPr>
                <w:ilvl w:val="0"/>
                <w:numId w:val="27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-grade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57FAC47C" w14:textId="77777777" w:rsidR="00C50EEE" w:rsidRPr="006C4D43" w:rsidRDefault="00C50EEE" w:rsidP="006C4D43">
            <w:pPr>
              <w:numPr>
                <w:ilvl w:val="0"/>
                <w:numId w:val="27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A50BE4F" w14:textId="77777777" w:rsidR="00C50EEE" w:rsidRPr="006C4D43" w:rsidRDefault="00C50EEE" w:rsidP="006C4D43">
            <w:pPr>
              <w:numPr>
                <w:ilvl w:val="0"/>
                <w:numId w:val="27"/>
              </w:numPr>
              <w:spacing w:after="0" w:line="240" w:lineRule="auto"/>
              <w:ind w:left="230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urnett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16A1C0CE" w14:textId="77777777" w:rsidR="00C50EEE" w:rsidRPr="006C4D43" w:rsidRDefault="00C50EEE" w:rsidP="006C4D43">
            <w:p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566E6C16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65356C3F" w14:textId="77777777" w:rsidR="00C50EEE" w:rsidRPr="006C4D43" w:rsidRDefault="00C50EEE" w:rsidP="006C4D43">
            <w:p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4D868813" w14:textId="77777777" w:rsidR="00C50EEE" w:rsidRPr="006C4D43" w:rsidRDefault="00C50EEE" w:rsidP="006C4D43">
            <w:p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5925A024" w14:textId="77777777" w:rsidTr="00D87879">
        <w:trPr>
          <w:trHeight w:val="2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DA518F1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756" w:type="dxa"/>
            <w:vMerge w:val="restart"/>
            <w:shd w:val="clear" w:color="auto" w:fill="FFFFFF"/>
            <w:hideMark/>
          </w:tcPr>
          <w:p w14:paraId="71BAD0E1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and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26EC4731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5173FB97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</w:rPr>
            </w:pPr>
            <w:r w:rsidRPr="006C4D4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6987B30F" w14:textId="77777777" w:rsidR="00C50EEE" w:rsidRPr="006C4D43" w:rsidRDefault="00C50EEE" w:rsidP="006C4D43">
            <w:pPr>
              <w:numPr>
                <w:ilvl w:val="0"/>
                <w:numId w:val="28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Dominant hand AP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15ED332C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47D0E7F7" w14:textId="77777777" w:rsidR="00C50EEE" w:rsidRPr="006C4D43" w:rsidRDefault="00C50EEE" w:rsidP="006C4D43">
            <w:pPr>
              <w:numPr>
                <w:ilvl w:val="0"/>
                <w:numId w:val="29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ilateral hand AP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345FC56C" w14:textId="77777777" w:rsidR="00C50EEE" w:rsidRPr="006C4D43" w:rsidRDefault="00C50EEE" w:rsidP="006C4D43">
            <w:p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68094BCB" w14:textId="77777777" w:rsidTr="00D87879">
        <w:trPr>
          <w:trHeight w:val="2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37D721A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E8F0DEF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884" w:type="dxa"/>
            <w:shd w:val="clear" w:color="auto" w:fill="FFFFFF"/>
            <w:hideMark/>
          </w:tcPr>
          <w:p w14:paraId="61167665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35C8E21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7696B803" w14:textId="77777777" w:rsidR="00C50EEE" w:rsidRPr="006C4D43" w:rsidRDefault="00C50EEE" w:rsidP="006C4D43">
            <w:p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0F1E509E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190764BD" w14:textId="77777777" w:rsidR="00C50EEE" w:rsidRPr="006C4D43" w:rsidRDefault="00C50EEE" w:rsidP="006C4D43">
            <w:pPr>
              <w:numPr>
                <w:ilvl w:val="0"/>
                <w:numId w:val="30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L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BB067FF" w14:textId="77777777" w:rsidR="00C50EEE" w:rsidRPr="006C4D43" w:rsidRDefault="00C50EEE" w:rsidP="006C4D43">
            <w:pPr>
              <w:numPr>
                <w:ilvl w:val="0"/>
                <w:numId w:val="30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Altman/OARSI atla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49928A76" w14:textId="77777777" w:rsidR="00C50EEE" w:rsidRPr="006C4D43" w:rsidRDefault="00C50EEE" w:rsidP="006C4D43">
            <w:pPr>
              <w:numPr>
                <w:ilvl w:val="0"/>
                <w:numId w:val="30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Verbruggen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Veys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scor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15D6AF21" w14:textId="77777777" w:rsidR="00C50EEE" w:rsidRPr="006C4D43" w:rsidRDefault="00C50EEE" w:rsidP="006C4D43">
            <w:p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675B279F" w14:textId="77777777" w:rsidTr="00D87879">
        <w:trPr>
          <w:trHeight w:val="1455"/>
        </w:trPr>
        <w:tc>
          <w:tcPr>
            <w:tcW w:w="930" w:type="dxa"/>
            <w:vMerge w:val="restart"/>
            <w:shd w:val="clear" w:color="auto" w:fill="FFFFFF"/>
            <w:vAlign w:val="center"/>
            <w:hideMark/>
          </w:tcPr>
          <w:p w14:paraId="47AD9D89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bCs/>
                <w:lang w:val="nl-NL" w:eastAsia="ru-RU"/>
              </w:rPr>
              <w:t>MRI</w:t>
            </w:r>
          </w:p>
        </w:tc>
        <w:tc>
          <w:tcPr>
            <w:tcW w:w="756" w:type="dxa"/>
            <w:shd w:val="clear" w:color="auto" w:fill="FFFFFF"/>
            <w:hideMark/>
          </w:tcPr>
          <w:p w14:paraId="6A81751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ne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0376223E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660C560D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024E0D0A" w14:textId="77777777" w:rsidR="00C50EEE" w:rsidRPr="006C4D43" w:rsidRDefault="00C50EEE" w:rsidP="006C4D43">
            <w:pPr>
              <w:numPr>
                <w:ilvl w:val="0"/>
                <w:numId w:val="31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3T bilateral COR IW 2D TSE </w:t>
            </w:r>
          </w:p>
          <w:p w14:paraId="0756E3B8" w14:textId="77777777" w:rsidR="00C50EEE" w:rsidRPr="006C4D43" w:rsidRDefault="00C50EEE" w:rsidP="006C4D43">
            <w:pPr>
              <w:numPr>
                <w:ilvl w:val="0"/>
                <w:numId w:val="31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3T bilateral SAG 3D DESS WE (COR and AXIAL MPR) </w:t>
            </w:r>
          </w:p>
          <w:p w14:paraId="2B6ACE55" w14:textId="77777777" w:rsidR="00C50EEE" w:rsidRPr="006C4D43" w:rsidRDefault="00C50EEE" w:rsidP="006C4D43">
            <w:pPr>
              <w:numPr>
                <w:ilvl w:val="0"/>
                <w:numId w:val="31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3T bilateral SAG IW 2D TSE FS </w:t>
            </w:r>
          </w:p>
          <w:p w14:paraId="3B7A5E19" w14:textId="77777777" w:rsidR="00C50EEE" w:rsidRPr="006C4D43" w:rsidRDefault="00C50EEE" w:rsidP="006C4D43">
            <w:pPr>
              <w:numPr>
                <w:ilvl w:val="0"/>
                <w:numId w:val="31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3T unilateral COR T1W 3D FLASH WE  </w:t>
            </w:r>
          </w:p>
          <w:p w14:paraId="6078BDC2" w14:textId="77777777" w:rsidR="00C50EEE" w:rsidRPr="006C4D43" w:rsidRDefault="00C50EEE" w:rsidP="006C4D43">
            <w:pPr>
              <w:numPr>
                <w:ilvl w:val="0"/>
                <w:numId w:val="31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3T unilateral SAG 2D MESE </w:t>
            </w:r>
          </w:p>
        </w:tc>
        <w:tc>
          <w:tcPr>
            <w:tcW w:w="2303" w:type="dxa"/>
            <w:shd w:val="clear" w:color="auto" w:fill="FFFFFF"/>
            <w:hideMark/>
          </w:tcPr>
          <w:p w14:paraId="1314A774" w14:textId="77777777" w:rsidR="00C50EEE" w:rsidRPr="006C4D43" w:rsidRDefault="00C50EEE" w:rsidP="006C4D43">
            <w:pPr>
              <w:numPr>
                <w:ilvl w:val="0"/>
                <w:numId w:val="32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No additional MRIs compared to OAI </w:t>
            </w:r>
          </w:p>
          <w:p w14:paraId="1A68B6CE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3E39B003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.5T/3T unilateral SAG PD/IW TSE or FSE FS </w:t>
            </w:r>
          </w:p>
          <w:p w14:paraId="46223F40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.5T/3T unilateral AXIAL PD/IW TSE or FSE FS </w:t>
            </w:r>
          </w:p>
          <w:p w14:paraId="2AE16420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.5T/3T unilateral COR PD/IW TSE or FSE FS </w:t>
            </w:r>
          </w:p>
          <w:p w14:paraId="23CAEC5B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1.5T/3T COR T1W S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3ADA1289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.5T/3T COR T1W 3D SPGR/FLASH/FFE WE or FS </w:t>
            </w:r>
          </w:p>
          <w:p w14:paraId="5B05E371" w14:textId="77777777" w:rsidR="00C50EEE" w:rsidRPr="006C4D43" w:rsidRDefault="00C50EEE" w:rsidP="006C4D43">
            <w:pPr>
              <w:numPr>
                <w:ilvl w:val="0"/>
                <w:numId w:val="3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.5T/3T unilateral SAG 2D MESE (two time points only)  </w:t>
            </w:r>
          </w:p>
        </w:tc>
        <w:tc>
          <w:tcPr>
            <w:tcW w:w="2371" w:type="dxa"/>
            <w:shd w:val="clear" w:color="auto" w:fill="FFFFFF"/>
            <w:hideMark/>
          </w:tcPr>
          <w:p w14:paraId="0BF33F72" w14:textId="77777777" w:rsidR="00C50EEE" w:rsidRPr="006C4D43" w:rsidRDefault="00C50EEE" w:rsidP="006C4D43">
            <w:pPr>
              <w:numPr>
                <w:ilvl w:val="0"/>
                <w:numId w:val="34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1/1.5T unilateral AXIAL FSE PD FS </w:t>
            </w:r>
          </w:p>
          <w:p w14:paraId="0DD5A048" w14:textId="77777777" w:rsidR="00C50EEE" w:rsidRPr="006C4D43" w:rsidRDefault="00C50EEE" w:rsidP="006C4D43">
            <w:pPr>
              <w:numPr>
                <w:ilvl w:val="0"/>
                <w:numId w:val="34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/1.5T unilateral SAG FSE PD FS </w:t>
            </w:r>
          </w:p>
          <w:p w14:paraId="57728F8B" w14:textId="77777777" w:rsidR="00C50EEE" w:rsidRPr="006C4D43" w:rsidRDefault="00C50EEE" w:rsidP="006C4D43">
            <w:pPr>
              <w:numPr>
                <w:ilvl w:val="0"/>
                <w:numId w:val="34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/1.5T unilateral COR STIR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0F9B9D6" w14:textId="77777777" w:rsidR="00C50EEE" w:rsidRPr="006C4D43" w:rsidRDefault="00C50EEE" w:rsidP="006C4D43">
            <w:pPr>
              <w:numPr>
                <w:ilvl w:val="0"/>
                <w:numId w:val="34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1/1.5T unilateral SAG 3D DIXON </w:t>
            </w:r>
          </w:p>
        </w:tc>
      </w:tr>
      <w:tr w:rsidR="00C50EEE" w:rsidRPr="00635792" w14:paraId="03EFBECB" w14:textId="77777777" w:rsidTr="00D87879">
        <w:trPr>
          <w:trHeight w:val="145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F0BF9A5" w14:textId="77777777" w:rsidR="00C50EEE" w:rsidRPr="006C4D43" w:rsidRDefault="00C50EEE" w:rsidP="006C4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</w:p>
        </w:tc>
        <w:tc>
          <w:tcPr>
            <w:tcW w:w="756" w:type="dxa"/>
            <w:shd w:val="clear" w:color="auto" w:fill="FFFFFF"/>
            <w:hideMark/>
          </w:tcPr>
          <w:p w14:paraId="79750495" w14:textId="77777777" w:rsidR="00C50EEE" w:rsidRPr="006C4D43" w:rsidRDefault="00C50EEE" w:rsidP="006C4D43">
            <w:pPr>
              <w:spacing w:after="0" w:line="240" w:lineRule="auto"/>
              <w:ind w:left="195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193DB993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7004F006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hideMark/>
          </w:tcPr>
          <w:p w14:paraId="08791C28" w14:textId="77777777" w:rsidR="00C50EEE" w:rsidRPr="006C4D43" w:rsidRDefault="00C50EEE" w:rsidP="006C4D43">
            <w:pPr>
              <w:numPr>
                <w:ilvl w:val="0"/>
                <w:numId w:val="3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emi-quantitative scoring (WORMS, BLOKS and/or MOAKS) </w:t>
            </w:r>
          </w:p>
          <w:p w14:paraId="2939D551" w14:textId="77777777" w:rsidR="00C50EEE" w:rsidRPr="006C4D43" w:rsidRDefault="00C50EEE" w:rsidP="006C4D43">
            <w:pPr>
              <w:numPr>
                <w:ilvl w:val="0"/>
                <w:numId w:val="3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Quantitative cartilage morphology (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Chondrometrics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AB95367" w14:textId="77777777" w:rsidR="00C50EEE" w:rsidRPr="006C4D43" w:rsidRDefault="00C50EEE" w:rsidP="006C4D43">
            <w:pPr>
              <w:numPr>
                <w:ilvl w:val="0"/>
                <w:numId w:val="3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T2 mapp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22C15B21" w14:textId="77777777" w:rsidR="00C50EEE" w:rsidRPr="006C4D43" w:rsidRDefault="00C50EEE" w:rsidP="006C4D43">
            <w:pPr>
              <w:numPr>
                <w:ilvl w:val="0"/>
                <w:numId w:val="35"/>
              </w:num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uscle segmentation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ED1CA1E" w14:textId="77777777" w:rsidR="00C50EEE" w:rsidRPr="006C4D43" w:rsidRDefault="00C50EEE" w:rsidP="006C4D43">
            <w:pPr>
              <w:spacing w:after="0" w:line="240" w:lineRule="auto"/>
              <w:ind w:left="208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0143C588" w14:textId="77777777" w:rsidR="00C50EEE" w:rsidRPr="006C4D43" w:rsidRDefault="00C50EEE" w:rsidP="006C4D43">
            <w:pPr>
              <w:numPr>
                <w:ilvl w:val="0"/>
                <w:numId w:val="36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emi-quantitative scoring (MOAKS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1FFDA3C9" w14:textId="77777777" w:rsidR="00C50EEE" w:rsidRPr="006C4D43" w:rsidRDefault="00C50EEE" w:rsidP="006C4D43">
            <w:pPr>
              <w:numPr>
                <w:ilvl w:val="0"/>
                <w:numId w:val="36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Quantitative cartilage morphology (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Chondrometrics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0812465" w14:textId="77777777" w:rsidR="00C50EEE" w:rsidRPr="006C4D43" w:rsidRDefault="00C50EEE" w:rsidP="006C4D43">
            <w:pPr>
              <w:numPr>
                <w:ilvl w:val="0"/>
                <w:numId w:val="36"/>
              </w:num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Quantitative bone morphometry (subchondral bone area, osteophyte volume, bone/cartilage interface signal contrast, bone shape) </w:t>
            </w:r>
          </w:p>
          <w:p w14:paraId="555E1BE2" w14:textId="77777777" w:rsidR="00C50EEE" w:rsidRPr="006C4D43" w:rsidRDefault="00C50EEE" w:rsidP="006C4D43">
            <w:pPr>
              <w:spacing w:after="0" w:line="240" w:lineRule="auto"/>
              <w:ind w:left="255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16607F87" w14:textId="77777777" w:rsidR="00C50EEE" w:rsidRPr="006C4D43" w:rsidRDefault="00C50EEE" w:rsidP="006C4D43">
            <w:pPr>
              <w:numPr>
                <w:ilvl w:val="0"/>
                <w:numId w:val="37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emi-quantitative scoring (MOAKS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F090A07" w14:textId="77777777" w:rsidR="00C50EEE" w:rsidRPr="006C4D43" w:rsidRDefault="00C50EEE" w:rsidP="006C4D43">
            <w:pPr>
              <w:numPr>
                <w:ilvl w:val="0"/>
                <w:numId w:val="37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Quantitative cartilage morphology (</w:t>
            </w:r>
            <w:proofErr w:type="spellStart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Chondrometrics</w:t>
            </w:r>
            <w:proofErr w:type="spellEnd"/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8D279EB" w14:textId="77777777" w:rsidR="00C50EEE" w:rsidRPr="006C4D43" w:rsidRDefault="00C50EEE" w:rsidP="006C4D43">
            <w:pPr>
              <w:numPr>
                <w:ilvl w:val="0"/>
                <w:numId w:val="37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T2 mapp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D9C223B" w14:textId="77777777" w:rsidR="00C50EEE" w:rsidRPr="006C4D43" w:rsidRDefault="00C50EEE" w:rsidP="006C4D43">
            <w:pPr>
              <w:numPr>
                <w:ilvl w:val="0"/>
                <w:numId w:val="37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shap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19DA26EC" w14:textId="77777777" w:rsidR="00C50EEE" w:rsidRPr="006C4D43" w:rsidRDefault="00C50EEE" w:rsidP="006C4D43">
            <w:pPr>
              <w:numPr>
                <w:ilvl w:val="0"/>
                <w:numId w:val="37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Cartilage surface mapp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6113FE61" w14:textId="77777777" w:rsidR="00C50EEE" w:rsidRPr="006C4D43" w:rsidRDefault="00C50EEE" w:rsidP="006C4D43">
            <w:p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5712B67D" w14:textId="77777777" w:rsidR="00C50EEE" w:rsidRPr="006C4D43" w:rsidRDefault="00C50EEE" w:rsidP="006C4D43">
            <w:pPr>
              <w:numPr>
                <w:ilvl w:val="0"/>
                <w:numId w:val="38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Semi-quantitative scoring (WORMS)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628FDC23" w14:textId="77777777" w:rsidTr="00D87879">
        <w:trPr>
          <w:trHeight w:val="240"/>
        </w:trPr>
        <w:tc>
          <w:tcPr>
            <w:tcW w:w="930" w:type="dxa"/>
            <w:vMerge w:val="restart"/>
            <w:shd w:val="clear" w:color="auto" w:fill="FFFFFF"/>
            <w:vAlign w:val="center"/>
            <w:hideMark/>
          </w:tcPr>
          <w:p w14:paraId="1F771C02" w14:textId="77777777" w:rsidR="00C50EEE" w:rsidRPr="006C4D43" w:rsidRDefault="00C50EEE" w:rsidP="006C4D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CT</w:t>
            </w:r>
          </w:p>
        </w:tc>
        <w:tc>
          <w:tcPr>
            <w:tcW w:w="756" w:type="dxa"/>
            <w:vMerge w:val="restart"/>
            <w:shd w:val="clear" w:color="auto" w:fill="FFFFFF"/>
            <w:hideMark/>
          </w:tcPr>
          <w:p w14:paraId="377A3D4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Kne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678DFB13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4CE5F4C6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vAlign w:val="center"/>
            <w:hideMark/>
          </w:tcPr>
          <w:p w14:paraId="2CEC26D9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7A9B2147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2C58A7D1" w14:textId="77777777" w:rsidR="00C50EEE" w:rsidRPr="006C4D43" w:rsidRDefault="00C50EEE" w:rsidP="006C4D43">
            <w:pPr>
              <w:numPr>
                <w:ilvl w:val="0"/>
                <w:numId w:val="39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R knee CT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602ABC8A" w14:textId="77777777" w:rsidR="00C50EEE" w:rsidRPr="006C4D43" w:rsidRDefault="00C50EEE" w:rsidP="006C4D43">
            <w:pPr>
              <w:numPr>
                <w:ilvl w:val="0"/>
                <w:numId w:val="40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HR knee CT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113C20CC" w14:textId="77777777" w:rsidTr="00D87879">
        <w:trPr>
          <w:trHeight w:val="1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3FD1B08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002E675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884" w:type="dxa"/>
            <w:shd w:val="clear" w:color="auto" w:fill="FFFFFF"/>
            <w:hideMark/>
          </w:tcPr>
          <w:p w14:paraId="6A500D90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1C253F35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vAlign w:val="center"/>
            <w:hideMark/>
          </w:tcPr>
          <w:p w14:paraId="5BF68B53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1C4BDC66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25530874" w14:textId="77777777" w:rsidR="00C50EEE" w:rsidRPr="006C4D43" w:rsidRDefault="00C50EEE" w:rsidP="006C4D43">
            <w:pPr>
              <w:numPr>
                <w:ilvl w:val="0"/>
                <w:numId w:val="41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mineral density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7D7803FB" w14:textId="77777777" w:rsidR="00C50EEE" w:rsidRPr="006C4D43" w:rsidRDefault="00C50EEE" w:rsidP="006C4D43">
            <w:pPr>
              <w:numPr>
                <w:ilvl w:val="0"/>
                <w:numId w:val="41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Texture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  <w:p w14:paraId="003DBD15" w14:textId="77777777" w:rsidR="00C50EEE" w:rsidRPr="006C4D43" w:rsidRDefault="00C50EEE" w:rsidP="006C4D43">
            <w:pPr>
              <w:numPr>
                <w:ilvl w:val="0"/>
                <w:numId w:val="41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Cortical bone thicknes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5B8B7CB5" w14:textId="77777777" w:rsidR="00C50EEE" w:rsidRPr="006C4D43" w:rsidRDefault="00C50EEE" w:rsidP="006C4D43">
            <w:pPr>
              <w:numPr>
                <w:ilvl w:val="0"/>
                <w:numId w:val="42"/>
              </w:numPr>
              <w:spacing w:after="0" w:line="240" w:lineRule="auto"/>
              <w:ind w:left="231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Bone mineral density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  <w:tr w:rsidR="00C50EEE" w:rsidRPr="00635792" w14:paraId="1334339E" w14:textId="77777777" w:rsidTr="00D87879">
        <w:trPr>
          <w:trHeight w:val="68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AC2E955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756" w:type="dxa"/>
            <w:vMerge w:val="restart"/>
            <w:shd w:val="clear" w:color="auto" w:fill="FFFFFF"/>
            <w:hideMark/>
          </w:tcPr>
          <w:p w14:paraId="327E36B3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Whole-body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884" w:type="dxa"/>
            <w:shd w:val="clear" w:color="auto" w:fill="FFFFFF"/>
            <w:hideMark/>
          </w:tcPr>
          <w:p w14:paraId="2F053C2F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Imag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76E291AA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vAlign w:val="center"/>
            <w:hideMark/>
          </w:tcPr>
          <w:p w14:paraId="6CFB289B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7A51BA44" w14:textId="77777777" w:rsidR="00C50EEE" w:rsidRPr="006C4D43" w:rsidRDefault="00C50EEE" w:rsidP="006C4D43">
            <w:pPr>
              <w:spacing w:after="0" w:line="240" w:lineRule="auto"/>
              <w:ind w:left="12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2C63BB90" w14:textId="77777777" w:rsidR="00C50EEE" w:rsidRPr="006C4D43" w:rsidRDefault="00C50EEE" w:rsidP="006C4D43">
            <w:pPr>
              <w:numPr>
                <w:ilvl w:val="0"/>
                <w:numId w:val="43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Low-dose whole-body CTs  </w:t>
            </w:r>
          </w:p>
        </w:tc>
        <w:tc>
          <w:tcPr>
            <w:tcW w:w="2371" w:type="dxa"/>
            <w:shd w:val="clear" w:color="auto" w:fill="FFFFFF"/>
            <w:hideMark/>
          </w:tcPr>
          <w:p w14:paraId="091F5CB5" w14:textId="77777777" w:rsidR="00C50EEE" w:rsidRPr="006C4D43" w:rsidRDefault="00C50EEE" w:rsidP="006C4D43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 </w:t>
            </w:r>
          </w:p>
        </w:tc>
      </w:tr>
      <w:tr w:rsidR="00C50EEE" w:rsidRPr="00635792" w14:paraId="24E06ECC" w14:textId="77777777" w:rsidTr="00D87879">
        <w:trPr>
          <w:trHeight w:val="15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4AD0026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BEBA426" w14:textId="77777777" w:rsidR="00C50EEE" w:rsidRPr="006C4D43" w:rsidRDefault="00C50EEE" w:rsidP="006C4D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884" w:type="dxa"/>
            <w:shd w:val="clear" w:color="auto" w:fill="FFFFFF"/>
            <w:hideMark/>
          </w:tcPr>
          <w:p w14:paraId="6A050052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Measures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630" w:type="dxa"/>
            <w:shd w:val="clear" w:color="auto" w:fill="FFFFFF"/>
            <w:hideMark/>
          </w:tcPr>
          <w:p w14:paraId="5CEA44AC" w14:textId="77777777" w:rsidR="00C50EEE" w:rsidRPr="006C4D43" w:rsidRDefault="00C50EEE" w:rsidP="006C4D4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478" w:type="dxa"/>
            <w:shd w:val="clear" w:color="auto" w:fill="FFFFFF"/>
            <w:vAlign w:val="center"/>
            <w:hideMark/>
          </w:tcPr>
          <w:p w14:paraId="22595021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03" w:type="dxa"/>
            <w:shd w:val="clear" w:color="auto" w:fill="FFFFFF"/>
            <w:hideMark/>
          </w:tcPr>
          <w:p w14:paraId="5763CD11" w14:textId="77777777" w:rsidR="00C50EEE" w:rsidRPr="006C4D43" w:rsidRDefault="00C50EEE" w:rsidP="006C4D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223" w:type="dxa"/>
            <w:shd w:val="clear" w:color="auto" w:fill="FFFFFF"/>
            <w:hideMark/>
          </w:tcPr>
          <w:p w14:paraId="2ABEDF2B" w14:textId="77777777" w:rsidR="00C50EEE" w:rsidRPr="006C4D43" w:rsidRDefault="00C50EEE" w:rsidP="006C4D43">
            <w:pPr>
              <w:numPr>
                <w:ilvl w:val="0"/>
                <w:numId w:val="44"/>
              </w:numPr>
              <w:spacing w:after="0" w:line="240" w:lineRule="auto"/>
              <w:ind w:left="282" w:hanging="18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val="en-US" w:eastAsia="ru-RU"/>
              </w:rPr>
              <w:t>OACT grading</w:t>
            </w: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  <w:tc>
          <w:tcPr>
            <w:tcW w:w="2371" w:type="dxa"/>
            <w:shd w:val="clear" w:color="auto" w:fill="FFFFFF"/>
            <w:hideMark/>
          </w:tcPr>
          <w:p w14:paraId="77842DDD" w14:textId="77777777" w:rsidR="00C50EEE" w:rsidRPr="006C4D43" w:rsidRDefault="00C50EEE" w:rsidP="006C4D43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lang w:eastAsia="ru-RU"/>
              </w:rPr>
            </w:pPr>
            <w:r w:rsidRPr="006C4D43">
              <w:rPr>
                <w:rFonts w:ascii="Times New Roman" w:eastAsia="Times New Roman" w:hAnsi="Times New Roman" w:cs="Times New Roman"/>
                <w:lang w:eastAsia="ru-RU"/>
              </w:rPr>
              <w:t> </w:t>
            </w:r>
          </w:p>
        </w:tc>
      </w:tr>
    </w:tbl>
    <w:p w14:paraId="51075728" w14:textId="77777777" w:rsidR="00C50EEE" w:rsidRPr="00635792" w:rsidRDefault="00C50EEE" w:rsidP="00C50EEE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EAE5FF" w14:textId="77777777" w:rsidR="003E062C" w:rsidRDefault="003E062C"/>
    <w:sectPr w:rsidR="003E062C" w:rsidSect="00C50EE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5B3C"/>
    <w:multiLevelType w:val="multilevel"/>
    <w:tmpl w:val="96107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D3100D"/>
    <w:multiLevelType w:val="multilevel"/>
    <w:tmpl w:val="DC1E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C4130E"/>
    <w:multiLevelType w:val="multilevel"/>
    <w:tmpl w:val="59D4A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DA6173"/>
    <w:multiLevelType w:val="multilevel"/>
    <w:tmpl w:val="80C23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4856A9"/>
    <w:multiLevelType w:val="multilevel"/>
    <w:tmpl w:val="9494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6A5369"/>
    <w:multiLevelType w:val="multilevel"/>
    <w:tmpl w:val="464C4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D2685D"/>
    <w:multiLevelType w:val="hybridMultilevel"/>
    <w:tmpl w:val="E4762E2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B6D71"/>
    <w:multiLevelType w:val="multilevel"/>
    <w:tmpl w:val="AF9A1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5CF4E0C"/>
    <w:multiLevelType w:val="multilevel"/>
    <w:tmpl w:val="C542E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5E34FEB"/>
    <w:multiLevelType w:val="multilevel"/>
    <w:tmpl w:val="5F886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8937CBA"/>
    <w:multiLevelType w:val="hybridMultilevel"/>
    <w:tmpl w:val="6B10DA5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B1C1B"/>
    <w:multiLevelType w:val="multilevel"/>
    <w:tmpl w:val="FC9A5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A6C5940"/>
    <w:multiLevelType w:val="multilevel"/>
    <w:tmpl w:val="84E01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AAB3C86"/>
    <w:multiLevelType w:val="multilevel"/>
    <w:tmpl w:val="48042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E84695B"/>
    <w:multiLevelType w:val="multilevel"/>
    <w:tmpl w:val="24089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4132ABF"/>
    <w:multiLevelType w:val="hybridMultilevel"/>
    <w:tmpl w:val="1C009C34"/>
    <w:lvl w:ilvl="0" w:tplc="04190001">
      <w:start w:val="1"/>
      <w:numFmt w:val="bullet"/>
      <w:lvlText w:val=""/>
      <w:lvlJc w:val="left"/>
      <w:pPr>
        <w:ind w:left="98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6" w15:restartNumberingAfterBreak="0">
    <w:nsid w:val="25293FE7"/>
    <w:multiLevelType w:val="multilevel"/>
    <w:tmpl w:val="78946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7E368EB"/>
    <w:multiLevelType w:val="multilevel"/>
    <w:tmpl w:val="748C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850478C"/>
    <w:multiLevelType w:val="hybridMultilevel"/>
    <w:tmpl w:val="01B019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135D0"/>
    <w:multiLevelType w:val="multilevel"/>
    <w:tmpl w:val="2FC61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E3142DB"/>
    <w:multiLevelType w:val="multilevel"/>
    <w:tmpl w:val="1F463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8230F7"/>
    <w:multiLevelType w:val="multilevel"/>
    <w:tmpl w:val="5BCAA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8B837AC"/>
    <w:multiLevelType w:val="multilevel"/>
    <w:tmpl w:val="010E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EC5E69"/>
    <w:multiLevelType w:val="multilevel"/>
    <w:tmpl w:val="5FFE0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B590B76"/>
    <w:multiLevelType w:val="multilevel"/>
    <w:tmpl w:val="D53E4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7E71412"/>
    <w:multiLevelType w:val="multilevel"/>
    <w:tmpl w:val="7A4E8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8296AF4"/>
    <w:multiLevelType w:val="hybridMultilevel"/>
    <w:tmpl w:val="E5F691D0"/>
    <w:lvl w:ilvl="0" w:tplc="04090003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7" w15:restartNumberingAfterBreak="0">
    <w:nsid w:val="58DB234A"/>
    <w:multiLevelType w:val="hybridMultilevel"/>
    <w:tmpl w:val="200CCB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D30DCC"/>
    <w:multiLevelType w:val="multilevel"/>
    <w:tmpl w:val="EABCD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C07402F"/>
    <w:multiLevelType w:val="hybridMultilevel"/>
    <w:tmpl w:val="E886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443E01"/>
    <w:multiLevelType w:val="hybridMultilevel"/>
    <w:tmpl w:val="B5F632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B77E3C"/>
    <w:multiLevelType w:val="multilevel"/>
    <w:tmpl w:val="27E2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31276E5"/>
    <w:multiLevelType w:val="hybridMultilevel"/>
    <w:tmpl w:val="0F3242D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B324B9"/>
    <w:multiLevelType w:val="multilevel"/>
    <w:tmpl w:val="14681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AFC0943"/>
    <w:multiLevelType w:val="multilevel"/>
    <w:tmpl w:val="1F9AD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BCE7D2A"/>
    <w:multiLevelType w:val="multilevel"/>
    <w:tmpl w:val="FF503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E6620AA"/>
    <w:multiLevelType w:val="multilevel"/>
    <w:tmpl w:val="C1A6B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1B44A5A"/>
    <w:multiLevelType w:val="multilevel"/>
    <w:tmpl w:val="572ED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23C3EC5"/>
    <w:multiLevelType w:val="multilevel"/>
    <w:tmpl w:val="9918B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28C2BAC"/>
    <w:multiLevelType w:val="multilevel"/>
    <w:tmpl w:val="4B10F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49F3F25"/>
    <w:multiLevelType w:val="multilevel"/>
    <w:tmpl w:val="31FE6AC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383219"/>
    <w:multiLevelType w:val="multilevel"/>
    <w:tmpl w:val="29CA6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5410B82"/>
    <w:multiLevelType w:val="multilevel"/>
    <w:tmpl w:val="4E545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5E93345"/>
    <w:multiLevelType w:val="hybridMultilevel"/>
    <w:tmpl w:val="4508A3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04DE9"/>
    <w:multiLevelType w:val="hybridMultilevel"/>
    <w:tmpl w:val="772E8980"/>
    <w:lvl w:ilvl="0" w:tplc="04130001">
      <w:start w:val="1"/>
      <w:numFmt w:val="bullet"/>
      <w:lvlText w:val=""/>
      <w:lvlJc w:val="left"/>
      <w:pPr>
        <w:ind w:left="1221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941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661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381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101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821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541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261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981" w:hanging="360"/>
      </w:pPr>
      <w:rPr>
        <w:rFonts w:ascii="Wingdings" w:hAnsi="Wingdings" w:hint="default"/>
      </w:rPr>
    </w:lvl>
  </w:abstractNum>
  <w:abstractNum w:abstractNumId="45" w15:restartNumberingAfterBreak="0">
    <w:nsid w:val="7F007A60"/>
    <w:multiLevelType w:val="multilevel"/>
    <w:tmpl w:val="F5CC2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41722136">
    <w:abstractNumId w:val="4"/>
  </w:num>
  <w:num w:numId="2" w16cid:durableId="253588478">
    <w:abstractNumId w:val="0"/>
  </w:num>
  <w:num w:numId="3" w16cid:durableId="1789621283">
    <w:abstractNumId w:val="40"/>
  </w:num>
  <w:num w:numId="4" w16cid:durableId="297690212">
    <w:abstractNumId w:val="27"/>
  </w:num>
  <w:num w:numId="5" w16cid:durableId="882209278">
    <w:abstractNumId w:val="29"/>
  </w:num>
  <w:num w:numId="6" w16cid:durableId="1097946725">
    <w:abstractNumId w:val="43"/>
  </w:num>
  <w:num w:numId="7" w16cid:durableId="1873111758">
    <w:abstractNumId w:val="6"/>
  </w:num>
  <w:num w:numId="8" w16cid:durableId="1294287482">
    <w:abstractNumId w:val="18"/>
  </w:num>
  <w:num w:numId="9" w16cid:durableId="156310435">
    <w:abstractNumId w:val="10"/>
  </w:num>
  <w:num w:numId="10" w16cid:durableId="1712607735">
    <w:abstractNumId w:val="32"/>
  </w:num>
  <w:num w:numId="11" w16cid:durableId="498890023">
    <w:abstractNumId w:val="44"/>
  </w:num>
  <w:num w:numId="12" w16cid:durableId="80033196">
    <w:abstractNumId w:val="15"/>
  </w:num>
  <w:num w:numId="13" w16cid:durableId="1566255883">
    <w:abstractNumId w:val="30"/>
  </w:num>
  <w:num w:numId="14" w16cid:durableId="1949502722">
    <w:abstractNumId w:val="41"/>
  </w:num>
  <w:num w:numId="15" w16cid:durableId="1071586462">
    <w:abstractNumId w:val="21"/>
  </w:num>
  <w:num w:numId="16" w16cid:durableId="1546596132">
    <w:abstractNumId w:val="23"/>
  </w:num>
  <w:num w:numId="17" w16cid:durableId="842165418">
    <w:abstractNumId w:val="20"/>
  </w:num>
  <w:num w:numId="18" w16cid:durableId="1197738726">
    <w:abstractNumId w:val="35"/>
  </w:num>
  <w:num w:numId="19" w16cid:durableId="1973634665">
    <w:abstractNumId w:val="45"/>
  </w:num>
  <w:num w:numId="20" w16cid:durableId="1197082845">
    <w:abstractNumId w:val="31"/>
  </w:num>
  <w:num w:numId="21" w16cid:durableId="1796948656">
    <w:abstractNumId w:val="34"/>
  </w:num>
  <w:num w:numId="22" w16cid:durableId="1360205991">
    <w:abstractNumId w:val="1"/>
  </w:num>
  <w:num w:numId="23" w16cid:durableId="954865956">
    <w:abstractNumId w:val="14"/>
  </w:num>
  <w:num w:numId="24" w16cid:durableId="1374110451">
    <w:abstractNumId w:val="37"/>
  </w:num>
  <w:num w:numId="25" w16cid:durableId="2024672950">
    <w:abstractNumId w:val="39"/>
  </w:num>
  <w:num w:numId="26" w16cid:durableId="248390280">
    <w:abstractNumId w:val="19"/>
  </w:num>
  <w:num w:numId="27" w16cid:durableId="619535336">
    <w:abstractNumId w:val="36"/>
  </w:num>
  <w:num w:numId="28" w16cid:durableId="710032234">
    <w:abstractNumId w:val="24"/>
  </w:num>
  <w:num w:numId="29" w16cid:durableId="2115468123">
    <w:abstractNumId w:val="7"/>
  </w:num>
  <w:num w:numId="30" w16cid:durableId="1742168696">
    <w:abstractNumId w:val="8"/>
  </w:num>
  <w:num w:numId="31" w16cid:durableId="280376939">
    <w:abstractNumId w:val="17"/>
  </w:num>
  <w:num w:numId="32" w16cid:durableId="783384307">
    <w:abstractNumId w:val="42"/>
  </w:num>
  <w:num w:numId="33" w16cid:durableId="1728844185">
    <w:abstractNumId w:val="9"/>
  </w:num>
  <w:num w:numId="34" w16cid:durableId="1274165819">
    <w:abstractNumId w:val="13"/>
  </w:num>
  <w:num w:numId="35" w16cid:durableId="662122103">
    <w:abstractNumId w:val="25"/>
  </w:num>
  <w:num w:numId="36" w16cid:durableId="1882739154">
    <w:abstractNumId w:val="3"/>
  </w:num>
  <w:num w:numId="37" w16cid:durableId="2027247619">
    <w:abstractNumId w:val="33"/>
  </w:num>
  <w:num w:numId="38" w16cid:durableId="1223559112">
    <w:abstractNumId w:val="5"/>
  </w:num>
  <w:num w:numId="39" w16cid:durableId="5833750">
    <w:abstractNumId w:val="12"/>
  </w:num>
  <w:num w:numId="40" w16cid:durableId="453403900">
    <w:abstractNumId w:val="11"/>
  </w:num>
  <w:num w:numId="41" w16cid:durableId="610625595">
    <w:abstractNumId w:val="28"/>
  </w:num>
  <w:num w:numId="42" w16cid:durableId="2070376190">
    <w:abstractNumId w:val="16"/>
  </w:num>
  <w:num w:numId="43" w16cid:durableId="1878008339">
    <w:abstractNumId w:val="38"/>
  </w:num>
  <w:num w:numId="44" w16cid:durableId="937717889">
    <w:abstractNumId w:val="2"/>
  </w:num>
  <w:num w:numId="45" w16cid:durableId="36705306">
    <w:abstractNumId w:val="26"/>
  </w:num>
  <w:num w:numId="46" w16cid:durableId="101746378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EE"/>
    <w:rsid w:val="003D2BFF"/>
    <w:rsid w:val="003E062C"/>
    <w:rsid w:val="006C4D43"/>
    <w:rsid w:val="0070177F"/>
    <w:rsid w:val="00A85BFF"/>
    <w:rsid w:val="00BA379A"/>
    <w:rsid w:val="00BF0B7A"/>
    <w:rsid w:val="00C5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77172"/>
  <w15:chartTrackingRefBased/>
  <w15:docId w15:val="{72CB98CD-2BB8-E548-9A91-5F39044F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EEE"/>
    <w:pPr>
      <w:spacing w:after="160" w:line="259" w:lineRule="auto"/>
    </w:pPr>
    <w:rPr>
      <w:kern w:val="0"/>
      <w:sz w:val="22"/>
      <w:szCs w:val="22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E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E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E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E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E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DDDF667A3C8F7439FA8A58874E43E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DB032D-694E-0741-8675-B33117A538B6}"/>
      </w:docPartPr>
      <w:docPartBody>
        <w:p w:rsidR="00000000" w:rsidRDefault="00B967D9" w:rsidP="00B967D9">
          <w:pPr>
            <w:pStyle w:val="6DDDF667A3C8F7439FA8A58874E43E92"/>
          </w:pPr>
          <w:r w:rsidRPr="00951F4B">
            <w:rPr>
              <w:rStyle w:val="PlaceholderText"/>
            </w:rPr>
            <w:t>Место для ввода текста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D9"/>
    <w:rsid w:val="00B24F63"/>
    <w:rsid w:val="00B967D9"/>
    <w:rsid w:val="00BF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67D9"/>
    <w:rPr>
      <w:color w:val="808080"/>
    </w:rPr>
  </w:style>
  <w:style w:type="paragraph" w:customStyle="1" w:styleId="6DDDF667A3C8F7439FA8A58874E43E92">
    <w:name w:val="6DDDF667A3C8F7439FA8A58874E43E92"/>
    <w:rsid w:val="00B967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35</Words>
  <Characters>1046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-43, M.P. (Mylene)</dc:creator>
  <cp:keywords/>
  <dc:description/>
  <cp:lastModifiedBy>Jansen-43, M.P. (Mylene)</cp:lastModifiedBy>
  <cp:revision>1</cp:revision>
  <dcterms:created xsi:type="dcterms:W3CDTF">2024-06-05T12:26:00Z</dcterms:created>
  <dcterms:modified xsi:type="dcterms:W3CDTF">2024-06-05T12:46:00Z</dcterms:modified>
</cp:coreProperties>
</file>